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38EDE" w14:textId="401E76E2" w:rsidR="00022B2D" w:rsidRDefault="00417CE1" w:rsidP="00175CD6">
      <w:pPr>
        <w:spacing w:line="340" w:lineRule="exact"/>
        <w:jc w:val="left"/>
        <w:rPr>
          <w:rFonts w:ascii="Times New Roman" w:hAnsi="Times New Roman" w:cs="Times New Roman"/>
        </w:rPr>
      </w:pPr>
      <w:bookmarkStart w:id="0" w:name="_Hlk58521276"/>
      <w:r w:rsidRPr="00175CD6">
        <w:rPr>
          <w:rFonts w:ascii="Times New Roman" w:hAnsi="Times New Roman"/>
          <w:b/>
          <w:bCs/>
          <w:i/>
          <w:iCs/>
          <w:sz w:val="28"/>
          <w:szCs w:val="28"/>
        </w:rPr>
        <w:t>R</w:t>
      </w:r>
      <w:r w:rsidR="00022B2D" w:rsidRPr="00175CD6">
        <w:rPr>
          <w:rFonts w:ascii="Times New Roman" w:hAnsi="Times New Roman" w:hint="eastAsia"/>
          <w:b/>
          <w:bCs/>
          <w:i/>
          <w:iCs/>
          <w:sz w:val="28"/>
          <w:szCs w:val="28"/>
        </w:rPr>
        <w:t>adiomic features</w:t>
      </w:r>
      <w:r w:rsidRPr="00175CD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Pr="00175CD6">
        <w:rPr>
          <w:rFonts w:ascii="Times New Roman" w:hAnsi="Times New Roman" w:hint="eastAsia"/>
          <w:b/>
          <w:bCs/>
          <w:i/>
          <w:iCs/>
          <w:sz w:val="28"/>
          <w:szCs w:val="28"/>
        </w:rPr>
        <w:t>of</w:t>
      </w:r>
      <w:r w:rsidR="00022B2D" w:rsidRPr="00175CD6">
        <w:rPr>
          <w:rFonts w:ascii="Times New Roman" w:hAnsi="Times New Roman" w:hint="eastAsia"/>
          <w:b/>
          <w:bCs/>
          <w:i/>
          <w:iCs/>
          <w:sz w:val="28"/>
          <w:szCs w:val="28"/>
        </w:rPr>
        <w:t xml:space="preserve"> the minor and major response group</w:t>
      </w:r>
      <w:r w:rsidRPr="00175CD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Pr="00175CD6">
        <w:rPr>
          <w:rFonts w:ascii="Times New Roman" w:hAnsi="Times New Roman" w:hint="eastAsia"/>
          <w:b/>
          <w:bCs/>
          <w:i/>
          <w:iCs/>
          <w:sz w:val="28"/>
          <w:szCs w:val="28"/>
        </w:rPr>
        <w:t>in the validation cohort</w:t>
      </w:r>
      <w:r w:rsidR="00175CD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="00175CD6" w:rsidRPr="00E83B96">
        <w:rPr>
          <w:rFonts w:ascii="Times New Roman" w:hAnsi="Times New Roman"/>
          <w:b/>
          <w:bCs/>
          <w:i/>
          <w:iCs/>
          <w:sz w:val="28"/>
          <w:szCs w:val="28"/>
        </w:rPr>
        <w:t>and results of univariate analysis</w:t>
      </w:r>
    </w:p>
    <w:bookmarkEnd w:id="0"/>
    <w:tbl>
      <w:tblPr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268"/>
        <w:gridCol w:w="822"/>
      </w:tblGrid>
      <w:tr w:rsidR="00A929A3" w:rsidRPr="00C976A8" w14:paraId="3B2E4109" w14:textId="77777777" w:rsidTr="0078121C">
        <w:trPr>
          <w:trHeight w:val="27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3439" w14:textId="2F652D78" w:rsidR="00A929A3" w:rsidRPr="00C976A8" w:rsidRDefault="00A929A3" w:rsidP="00A92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C7BF" w14:textId="77777777" w:rsidR="00A929A3" w:rsidRPr="00017A6B" w:rsidRDefault="00A929A3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  <w:p w14:paraId="00853A50" w14:textId="632E2271" w:rsidR="0078121C" w:rsidRPr="00017A6B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417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F168" w14:textId="3A52007D" w:rsidR="0078121C" w:rsidRPr="00017A6B" w:rsidRDefault="00417CE1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or response</w:t>
            </w:r>
          </w:p>
          <w:p w14:paraId="121ACD1B" w14:textId="3C8A2B25" w:rsidR="00A929A3" w:rsidRPr="00017A6B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417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944F" w14:textId="2B2552EC" w:rsidR="00A929A3" w:rsidRPr="00017A6B" w:rsidRDefault="00417CE1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jor response</w:t>
            </w:r>
          </w:p>
          <w:p w14:paraId="293B4793" w14:textId="5189560C" w:rsidR="0078121C" w:rsidRPr="00017A6B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417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8B4F" w14:textId="77777777" w:rsidR="00A929A3" w:rsidRPr="00017A6B" w:rsidRDefault="00A929A3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17A6B" w:rsidRPr="00C976A8" w14:paraId="0334D2DE" w14:textId="77777777" w:rsidTr="0078121C">
        <w:trPr>
          <w:trHeight w:val="276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FF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Elong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8AA3" w14:textId="7C0A9A7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60, 0.84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7E7C" w14:textId="3DD43A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[0.60, 0.85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2AC5" w14:textId="11CC32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60, 0.81]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AB99" w14:textId="0249B2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017A6B" w:rsidRPr="00C976A8" w14:paraId="37655B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8A50A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Flat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53E37" w14:textId="61C2AB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42, 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706DCA" w14:textId="044904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42, 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30C5DC" w14:textId="00441E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35, 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23684F" w14:textId="69E458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C00D43" w:rsidRPr="00C00D43" w14:paraId="307110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618AC2" w14:textId="77777777" w:rsidR="00C00D43" w:rsidRPr="00C976A8" w:rsidRDefault="00C00D43" w:rsidP="00C0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Least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51A4E" w14:textId="49982F86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00 [23.35, 45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9EF667" w14:textId="6E640989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08 [25.67, 48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FC5FA" w14:textId="0ECEAF27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.58 [21.66, 35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3AEBB3" w14:textId="1627AF78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017A6B" w:rsidRPr="00C976A8" w14:paraId="19B4FB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9BEC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jor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DCA713" w14:textId="06542A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41 [50.45, 91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24445" w14:textId="6601E5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68 [50.73, 94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1BFAB" w14:textId="71C9B7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00 [48.99, 71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22CA3A" w14:textId="2FFB30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017A6B" w:rsidRPr="00C976A8" w14:paraId="3AAD58C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1C3F5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Colu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769B8" w14:textId="62893C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63 [52.74, 98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F5B49" w14:textId="45D51C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50 [53.91, 102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3DD623" w14:textId="1BA00D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99 [51.50, 73.6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4CD5A8" w14:textId="384AC5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017A6B" w:rsidRPr="00C976A8" w14:paraId="52BD3D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34E1A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Row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299F1" w14:textId="6634ED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46 [50.73, 90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88232" w14:textId="178678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90 [52.12, 93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7BB96" w14:textId="1CC695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21 [47.70, 74.9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745A68" w14:textId="1EEF90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5DB1BA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F871C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Sli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32DC9B" w14:textId="09693B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33 [53.95, 105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5E7F2" w14:textId="25122C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11 [55.91, 107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E00D3F" w14:textId="453E9A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09 [53.72, 83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691E06" w14:textId="051BC9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C00D43" w:rsidRPr="00C976A8" w14:paraId="045B79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5FBB48" w14:textId="77777777" w:rsidR="00C00D43" w:rsidRPr="00C976A8" w:rsidRDefault="00C00D43" w:rsidP="00C0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3DDiameter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06930" w14:textId="774F228D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9.15 [60.03, 114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F01A79" w14:textId="31ED7AAD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5.54 [66.21, 12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46B1A" w14:textId="7E8817A2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5.09 [55.58, 79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FD816F" w14:textId="05747A2C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</w:tr>
      <w:tr w:rsidR="00017A6B" w:rsidRPr="00C976A8" w14:paraId="3183A1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63794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eshVolum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0BCF6" w14:textId="6DBD8C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18.60 [18871.64, 73720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CE023B" w14:textId="1BB621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24.78 [20178.31, 83989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87B9B" w14:textId="3541AE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19.07 [16447.64, 40476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EAD1E9" w14:textId="35C80A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17A6B" w:rsidRPr="00C976A8" w14:paraId="44ED73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C4502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inor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4734B" w14:textId="052194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65 [38.35, 65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7A669" w14:textId="7450A8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66 [39.52, 67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803C1" w14:textId="554DDA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07 [35.04, 51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04EC63" w14:textId="5F5AA8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017A6B" w:rsidRPr="00C976A8" w14:paraId="6269297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7B61E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pheric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68B622" w14:textId="504C8E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3, 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02BEB" w14:textId="23FFD2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3, 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189B2" w14:textId="2827FD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4, 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4C5BC3" w14:textId="5F1AFE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017A6B" w:rsidRPr="00C976A8" w14:paraId="5E9512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68D46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urfaceArea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A7920" w14:textId="33E1EF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68.25 [7422.10, 25589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5692A" w14:textId="7DC037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67.34 [7893.72, 28394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02DFF" w14:textId="52103A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59.30 [6110.17, 1518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818341" w14:textId="55D455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017A6B" w:rsidRPr="00C976A8" w14:paraId="497141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F3BA0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urfaceVolumeRatio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560BB" w14:textId="214542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0, 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CE83C" w14:textId="790A1F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8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F61AD8" w14:textId="145460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4, 0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08A2B" w14:textId="3E3D75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017A6B" w:rsidRPr="00C976A8" w14:paraId="196A372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F824C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VoxelVolum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8E029" w14:textId="539EDD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23.51 [19025.66, 74559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C38E6" w14:textId="109C2A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89.40 [20404.71, 84132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0F8548" w14:textId="5211FA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11.97 [16566.88, 40683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78EEB3" w14:textId="48297A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017A6B" w:rsidRPr="00C976A8" w14:paraId="449EBF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D36D6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9AB4A" w14:textId="26CB8B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00 [44.00, 67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CD14AB" w14:textId="69C0CB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00 [45.00, 68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EB558" w14:textId="245020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00 [43.25, 66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FC6EA" w14:textId="7DD49A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017A6B" w:rsidRPr="00C976A8" w14:paraId="7DF2916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291A1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A9F19" w14:textId="16BFA8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8.00 [96.00, 12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66B81" w14:textId="51B1AA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9.00 [100.00, 12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72382" w14:textId="27EC67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3.00 [95.50, 124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89FE6E" w14:textId="099BA1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1</w:t>
            </w:r>
          </w:p>
        </w:tc>
      </w:tr>
      <w:tr w:rsidR="00017A6B" w:rsidRPr="00C976A8" w14:paraId="16F8512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C04B1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EBB1B" w14:textId="7C6245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870212.00 [70244820.00, 259667832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CC24B" w14:textId="339DD2B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245846.00 [78879651.00, 26479763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675A8" w14:textId="4461B3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4519650.50 [49801227.75, 203917076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7CB9FF" w14:textId="6A3564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017A6B" w:rsidRPr="00C976A8" w14:paraId="738C094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4E96D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CB29C" w14:textId="03FB61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 [1.72, 2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CC69D" w14:textId="5DDE88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 [1.73, 2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3C5ADD" w14:textId="3D193D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 [1.71, 2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76A45B" w14:textId="2A8F46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17A6B" w:rsidRPr="00C976A8" w14:paraId="4774FEF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4BE66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InterquartileRan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36E9D" w14:textId="30F4E5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0 [23.00, 3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74B68" w14:textId="3E0C6F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0 [24.00, 3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24D4D5" w14:textId="7E0EBC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00 [23.00, 32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05D97A" w14:textId="583E53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4717DB8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65A41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Kurto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55E5B2" w14:textId="0C674C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 [3.45, 5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9AC91" w14:textId="71E92F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6 [3.48, 5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DF46C" w14:textId="19D6D9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 [3.43, 5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D67A20" w14:textId="7AB031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25D1E95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4D322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aximu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896B18" w14:textId="333BAD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64.00 [149.00, 187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DE2D4B" w14:textId="137A1B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65.00 [149.00, 187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7C6B36" w14:textId="4E8387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60.50 [145.25, 187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29F612" w14:textId="46333D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017A6B" w:rsidRPr="00C976A8" w14:paraId="291982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F11EB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eanAbsoluteDevi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46591" w14:textId="165680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2 [14.55, 18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2934A9" w14:textId="0F9788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2 [14.55, 18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5F330" w14:textId="436B85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3 [14.60, 19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DF5055" w14:textId="291A32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17A6B" w:rsidRPr="00C976A8" w14:paraId="788E46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BCD07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firstorder_Mea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629B7" w14:textId="0EFD62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32 [70.66, 95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CB2C13" w14:textId="29AD83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77 [72.95, 94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6792C" w14:textId="0092874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94 [67.65, 97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433D2A" w14:textId="6AF82D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017A6B" w:rsidRPr="00C976A8" w14:paraId="1B47FF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29145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edia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FDE510" w14:textId="105C56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00 [72.00, 97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944AC" w14:textId="417536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00 [73.00, 9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DC3441" w14:textId="48C394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50 [69.00, 99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CD7D2D" w14:textId="0D6A44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69D976E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2EA27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inimu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A7987" w14:textId="26EC25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54.00 [-134.00, -16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51DE4" w14:textId="4C5C9E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55.00 [-122.00, -1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87265" w14:textId="183B4C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6.00 [-135.00, -24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5959DE" w14:textId="7B0366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17A6B" w:rsidRPr="00C976A8" w14:paraId="699346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B48E2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an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BD89FD" w14:textId="35F0F80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20.00 [179.00, 29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38E5E" w14:textId="7868D2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20.00 [180.00, 29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5995BA" w14:textId="686079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27.00 [170.50, 273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D1B180" w14:textId="0F81B2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017A6B" w:rsidRPr="00C976A8" w14:paraId="2D9EAF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01B60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obustMeanAbsoluteDevi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B078F1" w14:textId="1224BB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0 [9.91, 12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C85F3" w14:textId="263EF4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4 [10.15, 12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4B914B" w14:textId="5827FA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4 [9.76, 13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11D82B" w14:textId="3FBB7F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C00D43" w:rsidRPr="00C976A8" w14:paraId="6D65D4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AF7AB7" w14:textId="77777777" w:rsidR="00C00D43" w:rsidRPr="00C976A8" w:rsidRDefault="00C00D43" w:rsidP="00C0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ootMeanSquar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03A043" w14:textId="69323777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4.81 [73.84, 97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2805C0" w14:textId="4686B1B6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.41 [76.91, 97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187AA" w14:textId="385C7905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1.40 [71.18, 99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6E7AB3" w14:textId="33196011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</w:t>
            </w:r>
          </w:p>
        </w:tc>
      </w:tr>
      <w:tr w:rsidR="00017A6B" w:rsidRPr="00C976A8" w14:paraId="5E5CF47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A5A4B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Skew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ADEC8E" w14:textId="1D914A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 [-0.77, -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58F433" w14:textId="69DC27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 [-0.79, -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D48F4" w14:textId="3DEB82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 [-0.72, -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049F38" w14:textId="2C8928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4981BB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1A8FB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Total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8DC5D" w14:textId="6A6BEE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168597.48 [142399052.87, 544340620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AB70C" w14:textId="345516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498467.99 [191046086.65, 645675904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D2A57" w14:textId="0A55B2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662933.66 [103991890.01, 298835247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5E236C" w14:textId="341782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17A6B" w:rsidRPr="00C976A8" w14:paraId="5A9030D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05F25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E915B" w14:textId="6272A6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29, 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B07CF" w14:textId="636565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30, 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B74912" w14:textId="43F2C0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28, 0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7B0C36" w14:textId="6DB833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17A6B" w:rsidRPr="00C976A8" w14:paraId="1563B9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AE44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9BC82" w14:textId="5814A2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486.72 [367.36, 586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1796E" w14:textId="2AA591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486.72 [373.04, 586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6C3F44" w14:textId="2CC882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488.33 [357.48, 587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C3CB85" w14:textId="1993D9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017A6B" w:rsidRPr="00C976A8" w14:paraId="3603EF2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DDEE3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Autocorrel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03B42" w14:textId="0EEFA5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23 [30.81, 85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7E38A9" w14:textId="1A9F27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62 [33.74, 84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04B2A" w14:textId="66ADCB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4 [29.54, 97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6064B3" w14:textId="17C5C5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017A6B" w:rsidRPr="00C976A8" w14:paraId="1720597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FBB4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Promine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5582FC" w14:textId="345846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4 [11.40, 29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8EC016" w14:textId="39891B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4 [12.70, 3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6BCADC" w14:textId="5BEF8C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9 [11.07, 29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521C9D" w14:textId="2728E4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17A6B" w:rsidRPr="00C976A8" w14:paraId="40F96C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1557C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Shad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D4C7C2" w14:textId="0FE951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 [-1.40, -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010E0" w14:textId="04E8D4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9 [-1.43, -0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45271" w14:textId="731E98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 [-1.17, -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2BA22D" w14:textId="694D6B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17A6B" w:rsidRPr="00C976A8" w14:paraId="525562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B5979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Tendenc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85236B" w14:textId="52CCFD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 [1.71, 2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C961D" w14:textId="1D3534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 [1.73, 2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07B2FF" w14:textId="1D2810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 [1.63, 2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6AC006" w14:textId="458428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43C51BC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ADA4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ontrast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F5EFE" w14:textId="2515DF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0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E39A" w14:textId="533C37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1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78706" w14:textId="482450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69, 1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23E996" w14:textId="7935CF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017A6B" w:rsidRPr="00C976A8" w14:paraId="12159B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C8482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orrel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43730" w14:textId="343647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9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60992" w14:textId="2174BF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9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EA1DC6" w14:textId="16ED18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34, 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8518CF" w14:textId="0111F6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017A6B" w:rsidRPr="00C976A8" w14:paraId="2632726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0DE3C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7D282" w14:textId="20DEE6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5, 0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3AC2D" w14:textId="222EE9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6, 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12A38" w14:textId="7CD24C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[0.54, 0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36D6116" w14:textId="4B6B2B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17A6B" w:rsidRPr="00C976A8" w14:paraId="6FDD2F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5C3C2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7C7060" w14:textId="2AD809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 [1.26, 1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FBC04" w14:textId="3CF3DE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 [1.26, 1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C8E37" w14:textId="7298E6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[1.26, 1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B8A6A0" w14:textId="2F1FE8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017A6B" w:rsidRPr="00C976A8" w14:paraId="537A3C6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6F5B4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C9D50" w14:textId="6EDD9A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9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BD198" w14:textId="468E67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9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46B4A" w14:textId="602259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9, 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B4E321" w14:textId="1B995B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783B41A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6B5BD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DF6BC" w14:textId="20D23C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70, 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DF384D" w14:textId="3C6249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71, 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FD00A" w14:textId="21AA70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[0.69, 0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5D0951" w14:textId="066CD7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017A6B" w:rsidRPr="00C976A8" w14:paraId="61636E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52FD6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0794A" w14:textId="229EE69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[0.69, 0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9E50D" w14:textId="4500D9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[0.69, 0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4DD0C" w14:textId="4CAD17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68, 0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80C71D" w14:textId="628E6B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17A6B" w:rsidRPr="00C976A8" w14:paraId="7F1227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EB76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m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F231F" w14:textId="276871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305EC" w14:textId="6CCB07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570846" w14:textId="43FC89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0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E54198" w14:textId="54E822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017A6B" w:rsidRPr="00C976A8" w14:paraId="55F6E9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8AFDA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2163C" w14:textId="4A39DB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[0.94, 0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BCD8C" w14:textId="28A4E0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[0.94, 0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592DDB" w14:textId="58504B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[0.94, 0.9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40F4AB" w14:textId="4F977F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017A6B" w:rsidRPr="00C976A8" w14:paraId="535DCA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771E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5A3704" w14:textId="77D428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 [-0.16, -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D44A1" w14:textId="2130CE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 [-0.16, -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ECCD4" w14:textId="688015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 [-0.15, -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44898E" w14:textId="622829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017A6B" w:rsidRPr="00C976A8" w14:paraId="62729F0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27C5C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AD476" w14:textId="1B6299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[0.46, 0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567B2" w14:textId="309975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[0.47, 0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7CD4F" w14:textId="0A3DD2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[0.40, 0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CC5200" w14:textId="731215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017A6B" w:rsidRPr="00C976A8" w14:paraId="1BA6AE5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4C490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nvers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B72AF" w14:textId="00D441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3, 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8B59D3" w14:textId="69D437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3, 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01BA9D" w14:textId="0D69D9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3, 0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60CD0A" w14:textId="5D6780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4E77EF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7BBBF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6C393" w14:textId="30CE76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 [5.54, 9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9DE3B" w14:textId="7BB4B3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 [5.78, 9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F52C7" w14:textId="5E6242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3 [5.39, 9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1771DC" w14:textId="2A1267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5E3A1E7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27D3E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81E95" w14:textId="7AAB39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11, 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9E451" w14:textId="15B886B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[0.12, 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8B505" w14:textId="63159A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10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C54021" w14:textId="685341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17A6B" w:rsidRPr="00C976A8" w14:paraId="5C0BB6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B0557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C591A" w14:textId="4EC421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 [3.14, 3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31961" w14:textId="5541E1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 [3.15, 3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17D66" w14:textId="5B7111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 [3.11, 3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E47FE7" w14:textId="27CAC6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17A6B" w:rsidRPr="00C976A8" w14:paraId="748F3E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67462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MCC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FBBEA1" w14:textId="1BC1AF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1, 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D0C9E" w14:textId="708479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1, 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69D2FA" w14:textId="2547D9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35, 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CFA8E5" w14:textId="19AD55B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23F036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6037B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MaximumProbabil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71944" w14:textId="507FB0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21, 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103BE" w14:textId="4D9414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22, 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197925" w14:textId="44E986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19, 0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497A93" w14:textId="746BC1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17A6B" w:rsidRPr="00C976A8" w14:paraId="1A5E6FA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5D9E0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841A2F" w14:textId="14BECAD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4 [11.07, 18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D33EC" w14:textId="7678BB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8 [11.55, 18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DBD12" w14:textId="10BB21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6 [10.78, 19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7B61A9" w14:textId="5C6271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145E333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ED482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60A1D" w14:textId="4DCEB8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 [2.37, 2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EBD5E" w14:textId="0E7F92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 [2.40, 2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3C041" w14:textId="4F1F0A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 [2.35, 2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532FD0" w14:textId="527434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017A6B" w:rsidRPr="00C976A8" w14:paraId="00AB21C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E00AC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Square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0AD59A" w14:textId="74E474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[0.60, 0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15647" w14:textId="7B4307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[0.60, 0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47B9C2" w14:textId="557E02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[0.58, 0.9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AE2AC2" w14:textId="6C6167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78E0C7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3CA0B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DA3BB" w14:textId="2338A2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88.38 [1687.78, 567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AF24C8" w14:textId="4EAE4C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595.74 [1716.13, 7819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30391" w14:textId="0FB7D5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974.95 [1354.51, 4245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4CB5A1" w14:textId="64A1FE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1A73462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4582D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B8E080" w14:textId="5E32DD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[0.27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94E0B" w14:textId="606CA6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[0.27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3B0AC" w14:textId="4330EE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[0.26, 0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1D8490" w14:textId="414B7D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42C9944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56343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DB563" w14:textId="473609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[0.83, 1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C47286" w14:textId="7F0833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[0.86, 1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A7D88" w14:textId="789AE5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[0.82, 1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5EB819" w14:textId="0FD542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17A6B" w:rsidRPr="00C976A8" w14:paraId="4E835B1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4AA27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HighGrayLevel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68E70" w14:textId="75F5DB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52 [30.11, 83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319CF" w14:textId="73F570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8 [32.60, 8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1D9BE" w14:textId="29F3EB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9 [28.66, 95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5B02B3" w14:textId="477A62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661F059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4AD8A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54657" w14:textId="6962EB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 [3.77, 5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87E1A" w14:textId="12E297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 [3.85, 5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A8716" w14:textId="19D5D7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 [3.53, 5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BD1016" w14:textId="127B3B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7FAAFD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2562F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28F05" w14:textId="1A8C6D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11.74 [139.34, 460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45A53B" w14:textId="185F9D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22.81 [140.21, 454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0B04A" w14:textId="2723D5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79.74 [130.56, 469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D7B0EB" w14:textId="5FF39E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3F0E96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C7ACE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4045EC" w14:textId="3BADA8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[0.06, 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7572F" w14:textId="102622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[0.07, 0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887DC" w14:textId="220DEB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06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30B7F9" w14:textId="1D6E48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017A6B" w:rsidRPr="00C976A8" w14:paraId="1681CD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D9DC0A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wGrayLevel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50FDA" w14:textId="0B13F3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DECB9" w14:textId="176D46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F3679" w14:textId="5648C4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797B73" w14:textId="0BC94A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73F970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A8646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09A56" w14:textId="409901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9 [3.36, 3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DA3B2" w14:textId="48E036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 [3.33, 3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D9DF5" w14:textId="5C9ADB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 [3.38, 3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1A5FC" w14:textId="43E893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017A6B" w:rsidRPr="00C976A8" w14:paraId="6547B9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51D1C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8BDBE" w14:textId="24B78B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378.16 [2504.05, 9351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3F9B0" w14:textId="3063224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207.85 [3132.32, 11177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EC2B4" w14:textId="6626CA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219.57 [2160.92, 7531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907790" w14:textId="1B1C41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017A6B" w:rsidRPr="00C976A8" w14:paraId="741AA0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92738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5B831" w14:textId="3BEB5F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43, 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7D63D" w14:textId="4FBFA7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43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C2C2F9" w14:textId="068EC2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43, 0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BE71A6" w14:textId="3B11F3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017A6B" w:rsidRPr="00C976A8" w14:paraId="188352F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940A7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glrlm_RunPercent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20818" w14:textId="2DB647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58, 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D2F2D" w14:textId="44E7CB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58, 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79C80" w14:textId="0B8813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[0.58, 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EBBB75" w14:textId="5C1461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017A6B" w:rsidRPr="00C976A8" w14:paraId="215346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13ABC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27C8F" w14:textId="7E704A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[1.16, 2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176C8" w14:textId="34EACCF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 [1.21, 2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6AD20" w14:textId="2EC4E8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 [1.05, 2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FC6FA0" w14:textId="176403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017A6B" w:rsidRPr="00C976A8" w14:paraId="780D87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C4CCF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7A3C7" w14:textId="531F3E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 [0.67, 0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2DBCB" w14:textId="70B5D4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 [0.67, 0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6ADB3" w14:textId="0AAE28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 [0.67, 0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02734A" w14:textId="070386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54E5FD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0FF94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DB96BA" w14:textId="0D9C18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99 [21.71, 53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2274D" w14:textId="3868C1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02 [22.99, 53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A84A0" w14:textId="25E2D1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7 [19.42, 64.6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5EA4D4" w14:textId="27138B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3B3400B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29EA1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062C53" w14:textId="5666D72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DF604B" w14:textId="42591F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DE58D" w14:textId="702028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DC36EE" w14:textId="404AE5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017A6B" w:rsidRPr="00C976A8" w14:paraId="1979ACB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0CEF9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00550" w14:textId="098039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34 [59.97, 215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E8B444" w14:textId="794569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6.08 [74.17, 242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8653F" w14:textId="1731FC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57 [51.48, 164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312C35" w14:textId="0509D3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017A6B" w:rsidRPr="00C976A8" w14:paraId="70B713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E3E2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4FD35" w14:textId="1CC83A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8, 0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297C6" w14:textId="48865C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 [0.19, 0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B53F46" w14:textId="658F6B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8, 0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49510C" w14:textId="27E0BF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0461079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73DCA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E5EEA2" w14:textId="4A157D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 [2.54, 3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07426" w14:textId="358297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 [2.52, 3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4B198" w14:textId="6E06AA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 [2.58, 3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CDDB40" w14:textId="676CDB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5D6CC9F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6CB71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HighGrayLevelZon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B8F6FF" w14:textId="73B3022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37 [24.61, 75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88854" w14:textId="35670E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96 [25.32, 73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C2C361" w14:textId="4D9102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81 [23.46, 81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CE10F1" w14:textId="053EE6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017A6B" w:rsidRPr="00C976A8" w14:paraId="4D29464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8BD49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7FEAC" w14:textId="33B5CAF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168824.54 [81439.60, 403925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1E773" w14:textId="3ECA7A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178769.53 [82856.97, 446456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8EDE3" w14:textId="0FCF10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151220.30 [77067.31, 296507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0ADF67" w14:textId="6C956E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029F0E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795BF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B0F71" w14:textId="276D0A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998256.88 [2670145.53, 39798113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C38AC" w14:textId="5AF3A1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463864.39 [3158093.24, 40945696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6D111" w14:textId="6725C2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6993210.27 [2284144.04, 30914503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7F1D98" w14:textId="6B3992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1DDBC8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F5C2F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59A1C" w14:textId="76E88D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976.29 [1720.84, 6385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5F1DF" w14:textId="528B0F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766.22 [1816.33, 8281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8CDFB6" w14:textId="3BDE5A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21.95 [1700.85, 396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6F31F1" w14:textId="2949B6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017A6B" w:rsidRPr="00C976A8" w14:paraId="36AE5F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B67A3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owGrayLevelZon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C64D4" w14:textId="10D17D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2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4FDB7" w14:textId="4FCF9F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2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F65A7B" w14:textId="6B1A84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2, 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F9E40B" w14:textId="6DD0DB3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017A6B" w:rsidRPr="00C976A8" w14:paraId="56626F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8516E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BD363" w14:textId="5C4942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2.89 [70.99, 297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95D66" w14:textId="018F46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48.13 [78.84, 39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0E321" w14:textId="4F27FB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33 [63.51, 205.9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163100" w14:textId="2B3CAD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017A6B" w:rsidRPr="00C976A8" w14:paraId="77D051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5B175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9B997B" w14:textId="734D6B5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4, 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5BEFF5" w14:textId="7C1CD7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4, 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14F8A" w14:textId="7990C2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24, 0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252A30" w14:textId="25345BF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017A6B" w:rsidRPr="00C976A8" w14:paraId="639A639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C407D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EBD1F" w14:textId="417E89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 [0.49, 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A1034" w14:textId="2E70304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 [0.50, 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C485F" w14:textId="20F9F5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[0.49, 0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E1482B" w14:textId="50262A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017A6B" w:rsidRPr="00C976A8" w14:paraId="7AD70E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EAE2F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11A1B4" w14:textId="4BF8A7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0 [12.21, 3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541EB" w14:textId="1D4E764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0 [12.35, 3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6EB1CE" w14:textId="661D4D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3 [11.80, 36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A81914" w14:textId="1C34AB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17A6B" w:rsidRPr="00C976A8" w14:paraId="23DC14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41DC7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38471" w14:textId="3055C9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CBA45" w14:textId="6625CB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2AD07" w14:textId="5302CA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A4B5B8" w14:textId="03DC46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189CFB5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1CCEE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Zon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B1E5B" w14:textId="2D2005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2 [4.77, 5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8751B" w14:textId="408631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 [4.77, 5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163CC" w14:textId="7719BD8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4 [4.81, 5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9DE84E4" w14:textId="72D118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60F446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64052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ZonePercent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5EE32" w14:textId="3188BB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FF63D" w14:textId="65931C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66896" w14:textId="57C1F4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E727F3" w14:textId="7ED82F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C00D43" w:rsidRPr="00C976A8" w14:paraId="272E42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41A9AB" w14:textId="77777777" w:rsidR="00C00D43" w:rsidRPr="00C976A8" w:rsidRDefault="00C00D43" w:rsidP="00C0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glszm_Zon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16C0B0" w14:textId="4E8D9B77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8561.82 [76913.18, 359753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EB094A" w14:textId="2991F17C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6991.02 [82336.29, 443992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01E58" w14:textId="5EE9DFF0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93118.90 [38390.24, 229852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28F43A" w14:textId="4832EA5E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</w:tr>
      <w:tr w:rsidR="00017A6B" w:rsidRPr="00C976A8" w14:paraId="63CFD7C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B0110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Busy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9FE7A" w14:textId="0D4445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8 [12.20, 32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46C5C" w14:textId="0F22CB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2 [12.96, 42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DB754" w14:textId="44E4C5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3 [10.75, 22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9EC3F2" w14:textId="2698C6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17A6B" w:rsidRPr="00C976A8" w14:paraId="45E5435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94F3D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arse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B21B8" w14:textId="46CC84D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98CE7" w14:textId="2F1055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F3376" w14:textId="20A6B7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3622E3" w14:textId="7093005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017A6B" w:rsidRPr="00C976A8" w14:paraId="52653E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54670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mplex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0260B" w14:textId="177A03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07 [14.71, 37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052EE" w14:textId="3EDCF9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07 [14.71, 36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A539F" w14:textId="3E590E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8 [14.64, 41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A6C877" w14:textId="76C009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017A6B" w:rsidRPr="00C976A8" w14:paraId="6B4FB67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1E298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ntrast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AF1C2" w14:textId="36D6F1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898CA7" w14:textId="6EFEFB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588BB" w14:textId="46FF9E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BB5243" w14:textId="66DD49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17A6B" w:rsidRPr="00C976A8" w14:paraId="71F2E37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18FE0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Str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62EEF" w14:textId="57722B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338F3" w14:textId="5203D0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CAFF9" w14:textId="776510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37BA4D" w14:textId="0E3331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017A6B" w:rsidRPr="00C976A8" w14:paraId="651AFB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0CBDE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DEC60D" w14:textId="7B2E90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 [5.83, 6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0A6DC" w14:textId="446BFE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 [5.85, 6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EDFA00" w14:textId="7DFD7B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 [5.78, 6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9C8EB1" w14:textId="7F03F2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7A6B" w:rsidRPr="00C976A8" w14:paraId="3F7FDB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1F4C3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BAFEC" w14:textId="709E03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80.75 [485.61, 1664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58D7B0" w14:textId="790834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49.79 [511.15, 230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74471" w14:textId="4AE020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64.03 [390.23, 1422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E98428" w14:textId="0F63D7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17952D8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260F4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52FB8" w14:textId="0077F4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49BA1" w14:textId="14F38C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35E01" w14:textId="5E623F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6A4991" w14:textId="1FB63C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017A6B" w:rsidRPr="00C976A8" w14:paraId="6E5BEF1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002C1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87A53" w14:textId="799131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2 [22.60, 31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98150" w14:textId="521213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0 [24.21, 3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2DEFD" w14:textId="1A825C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12 [21.24, 31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814C61" w14:textId="204C05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017A6B" w:rsidRPr="00C976A8" w14:paraId="45D027D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F12F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B77CF0" w14:textId="135D0C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913.41 [2904.22, 11814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0FBAC" w14:textId="73B29E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351.68 [3059.42, 13641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3D251" w14:textId="268A57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442.04 [2414.28, 9046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A86FA7" w14:textId="6A9BE9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00E697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9468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97101" w14:textId="7A263D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[0.67, 1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20ED81" w14:textId="2817DD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[0.68, 1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46C45" w14:textId="369A3D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[0.66, 1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FA56F3" w14:textId="79797F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17A6B" w:rsidRPr="00C976A8" w14:paraId="7E44AC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5C251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6D0B9" w14:textId="161CEC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16 [30.24, 85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821C7D" w14:textId="6E9725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9 [32.95, 82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8BD04F" w14:textId="378E32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48 [29.41, 96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BC34BEE" w14:textId="521549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017A6B" w:rsidRPr="00C976A8" w14:paraId="28CE926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8CFA9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6ED31" w14:textId="244FAD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50.61 [121.89, 177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64552" w14:textId="1FBA19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49.49 [132.57, 177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4E306F" w14:textId="417432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54.94 [112.55, 177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A4DD67" w14:textId="374024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17A6B" w:rsidRPr="00C976A8" w14:paraId="094871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D37F6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AF07A" w14:textId="21BBD2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714.93 [4272.34, 1507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8474C" w14:textId="3D8665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678.26 [4384.78, 1507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3F352" w14:textId="67FEBD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824.95 [3897.12, 14228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AA59EC" w14:textId="215D22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44AAF9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23E4A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83B87" w14:textId="564230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 [1.74, 4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087DB" w14:textId="443D14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 [2.06, 4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89FEC" w14:textId="76398A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 [1.67, 5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ABDF87" w14:textId="5EA5AA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017A6B" w:rsidRPr="00C976A8" w14:paraId="2B7602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3C95C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9FB8F" w14:textId="1878D04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46CE6" w14:textId="6DDAFB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28620" w14:textId="04E971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B059E7" w14:textId="4650E5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3EECD6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5582E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BC65E" w14:textId="0AA3ED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3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5AD95" w14:textId="4DEA5E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3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11820" w14:textId="33262B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3, 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A76C26" w14:textId="5F5BF7D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1415E5C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EFDD0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F2E68" w14:textId="5A6767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[1.00, 3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435F4" w14:textId="4BEF86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[1.05, 2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6BA51" w14:textId="3EF8FE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[0.92, 3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1685BF" w14:textId="3962CB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017A6B" w:rsidRPr="00C976A8" w14:paraId="549F63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1DB53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E3E0C" w14:textId="713F80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F333E" w14:textId="2C42A2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DA60B" w14:textId="13659E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17C9A4" w14:textId="1B9C305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396C42B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BEFE0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23E56D" w14:textId="32B5FF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55 [-29.11, -18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557BF" w14:textId="0B0E0F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55 [-28.48, -18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4205D" w14:textId="357070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60 [-29.11, -18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7A71CC" w14:textId="1229CB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17A6B" w:rsidRPr="00C976A8" w14:paraId="4D42B8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47B19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71D4" w14:textId="3C79C9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9 [4.30, 7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F9D8A" w14:textId="272C75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5 [4.30, 6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BBAEE" w14:textId="6FA66F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 [4.74, 7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8F29C8" w14:textId="6E0D13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017A6B" w:rsidRPr="00C976A8" w14:paraId="52FA64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9A73E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D47D3" w14:textId="07E8AE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310872.53 [1821579.26, 23268721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93A80" w14:textId="312A2A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912170.73 [1872313.71, 2718177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619F7" w14:textId="483466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4245050.83 [1461851.31, 17022605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FEEDEC" w14:textId="12C855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0381E0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F7264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849BE2" w14:textId="5F06B9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[1.13, 1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5CED2A" w14:textId="200B0A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[1.13, 1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0349B6" w14:textId="629375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 [1.17, 1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2FA2B6" w14:textId="507AC1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3A6A0C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90898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8764D" w14:textId="65331B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0 [11.74, 16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F50A6" w14:textId="74C265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95 [11.74, 15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5C0A1" w14:textId="60CA3C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7 [11.74, 16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5BAF8A" w14:textId="0B89C9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017A6B" w:rsidRPr="00C976A8" w14:paraId="27251D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7A4C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8620C" w14:textId="497EFDE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0 [4.94, 28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61424" w14:textId="27DF11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3 [5.15, 29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F823E" w14:textId="33ABAD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6 [3.40, 23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8246434" w14:textId="72D925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60514E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E4905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32B3C" w14:textId="5C1CB4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1 [30.27, 6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E6269" w14:textId="5457E8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59 [28.94, 59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1FFCF" w14:textId="4B856F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89 [32.18, 69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AF5B61" w14:textId="1E8276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7A6B" w:rsidRPr="00C976A8" w14:paraId="32DE61E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2B992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9EED2A" w14:textId="590C3A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1 [7.94, 13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FD6476" w14:textId="453437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6 [7.94, 13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3D48A" w14:textId="4E0095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 [8.36, 13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FD8B85" w14:textId="3220D2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017A6B" w:rsidRPr="00C976A8" w14:paraId="391072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5ECD0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EC9E40" w14:textId="7F46A5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67 [-12.08, -5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FB7C6" w14:textId="5451B28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63 [-12.39, -5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9D517" w14:textId="5D3AE7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8.35 [-10.81, -5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3082A3" w14:textId="43A36F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017A6B" w:rsidRPr="00C976A8" w14:paraId="249924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FD813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53BA69" w14:textId="37E0EE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21 [-6.89, -3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2F8ED" w14:textId="4B39F2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15 [-6.50, -3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49170" w14:textId="091535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70 [-7.16, -4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3C3A65" w14:textId="689EFD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017A6B" w:rsidRPr="00C976A8" w14:paraId="79A8E0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0E03B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0E80F" w14:textId="358C3ED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18.04 [-278.51, -73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34EDB" w14:textId="6052DB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33.29 [-278.51, -83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5055E" w14:textId="65B2F6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84.65 [-262.82, -56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9BD0DF" w14:textId="28568B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276120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AC8D5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B7139B" w14:textId="1D9CFB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64.57 [125.21, 316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7E259" w14:textId="2A5D64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1.24 [126.56, 316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33D49" w14:textId="5BEF5E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43.31 [87.65, 310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C2E1E7" w14:textId="4E3DC6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017A6B" w:rsidRPr="00C976A8" w14:paraId="43C324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1E2B9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ADD28" w14:textId="07762F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 [4.91, 6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2FBD5" w14:textId="5BF6A2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2 [4.95, 6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3EBF9" w14:textId="1FCF0B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3 [4.90, 6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80A83E" w14:textId="69EB96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7223DDE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6A4A6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B4ADD3" w14:textId="0DA419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3 [12.37, 27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6D24" w14:textId="6B6FDC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0 [12.82, 28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0D0B9" w14:textId="3D7CA0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0 [12.24, 25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9E43075" w14:textId="6D5919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5E6DAAA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03F7B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35F21" w14:textId="7137BD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93 [-3.93, -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5568C" w14:textId="027C49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00 [-3.96, -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5FF5D" w14:textId="7521D7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5 [-3.44, -0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529011" w14:textId="7EBDA7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017A6B" w:rsidRPr="00C976A8" w14:paraId="342EF7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379CC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68AA2" w14:textId="2EAB89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478824.15 [3206617.21, 4359747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814ADC" w14:textId="4195C2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4697400.03 [4393194.20, 52669481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1A3E1" w14:textId="33D184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7065326.81 [3101770.25, 28525917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8ACEE" w14:textId="267B89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017A6B" w:rsidRPr="00C976A8" w14:paraId="50C60CE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CCAB6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92BAC" w14:textId="65038B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44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D2C5D" w14:textId="540080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44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BE58B" w14:textId="323FCF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44, 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B1E5B4" w14:textId="41D95B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370DB6E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EA8E2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D4963" w14:textId="08FB41A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79.94 [119.33, 587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52A2A" w14:textId="2A1179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1.88 [119.33, 664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F66DF" w14:textId="7B8075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36.15 [118.61, 509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DA5C24" w14:textId="4AA089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17A6B" w:rsidRPr="00C976A8" w14:paraId="2416C1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2EB65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66CE5" w14:textId="2E52F3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28 [11.60, 145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C4AA3" w14:textId="0A373C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1.48 [17.76, 145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80099" w14:textId="3F4510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96 [11.03, 130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2B9597" w14:textId="7FEFCB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017A6B" w:rsidRPr="00C976A8" w14:paraId="47BFEE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19CB7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F09BE" w14:textId="57901E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1 [1.89, 172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58760" w14:textId="4EFCCE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10 [2.21, 210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76768" w14:textId="538C5E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0 [1.59, 107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F6F273" w14:textId="5F705D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529FFA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261FF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45930" w14:textId="4B068A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49 [-14.89, -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E4AD9" w14:textId="550568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49 [-19.40, -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A3A75" w14:textId="4B758A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40 [-10.12, -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F142E4" w14:textId="6D41F4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403C0F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6CDE2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27B7F" w14:textId="54FAAC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 [0.73, 2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87301" w14:textId="2FC750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[0.74, 2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0CC39" w14:textId="0C5F05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 [0.72, 2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277EE7" w14:textId="52989E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17A6B" w:rsidRPr="00C976A8" w14:paraId="696256D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26BD3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550E0" w14:textId="345C9C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42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6C8B2D" w14:textId="5FF6F3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[0.42, 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4031B" w14:textId="1FF9AE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[0.43, 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9800C5" w14:textId="118F13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017A6B" w:rsidRPr="00C976A8" w14:paraId="090998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AB393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BE15FE" w14:textId="48B8D1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8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EA197" w14:textId="7553A5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0, 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A0269" w14:textId="24F424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27, 0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EB46D8" w14:textId="508371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6B74187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18EF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9872C8" w14:textId="451A16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9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85C6A" w14:textId="14E674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9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E2EB7" w14:textId="681B9B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8, 0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D30502" w14:textId="79E304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017A6B" w:rsidRPr="00C976A8" w14:paraId="24D760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B2E9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690CB" w14:textId="06345A8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[1.01, 1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DC252" w14:textId="218154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[1.01, 1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547FF5" w14:textId="798F63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[1.02, 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BDAE60" w14:textId="19AF61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017A6B" w:rsidRPr="00C976A8" w14:paraId="68D397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A1077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7A004" w14:textId="0CE485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26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B2A02E" w14:textId="35DDF8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26, 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7DFAC" w14:textId="1F89FF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6, 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0CB6F5" w14:textId="427F8B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017A6B" w:rsidRPr="00C976A8" w14:paraId="78FFEA3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554F4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EC33D" w14:textId="0C121D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7, 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24C556" w14:textId="2DF278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8, 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36DB4" w14:textId="4A05F0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[0.77, 0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8456BA" w14:textId="70FD0F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1A6215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C95F9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486B6" w14:textId="60F430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[0.77, 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0B4B5" w14:textId="12F0EA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[0.77, 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14D43" w14:textId="3F6ACF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[0.76, 0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ADBE15" w14:textId="064C8D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017A6B" w:rsidRPr="00C976A8" w14:paraId="12B7DD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CE837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55938" w14:textId="7F96C1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8CAB03" w14:textId="5577FB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895AB2" w14:textId="76E786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99, 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6938E1" w14:textId="21C2BA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36CFFF9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C8389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0AF22" w14:textId="2B24A4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[0.95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B8BDC" w14:textId="37D916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[0.94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14EF7" w14:textId="1E33DD7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[0.95, 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6F1D9D" w14:textId="7BAC8F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017A6B" w:rsidRPr="00C976A8" w14:paraId="2B6ECE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8DA29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A461EA" w14:textId="773EBC1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 [-0.13, -0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D11AB" w14:textId="3CC299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 [-0.14, -0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ABA7C9" w14:textId="107DC6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 [-0.13, -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509B9E" w14:textId="5039F6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486234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0120A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4DD898" w14:textId="46C4DF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3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7B0EB7" w14:textId="09CE4C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5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077F8" w14:textId="4A4966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1, 0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3737BE" w14:textId="06826A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017A6B" w:rsidRPr="00C976A8" w14:paraId="12833F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94B4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B1ACE" w14:textId="7CF677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3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D01565" w14:textId="164C03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3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1A540" w14:textId="7D1E76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34, 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BD4EC1" w14:textId="5488FC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60720C2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23D42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E49BD" w14:textId="14AC1F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2 [3.39, 12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AF9747" w14:textId="4425A0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4 [4.21, 12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B3A70" w14:textId="2A4B6ED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9 [3.31, 11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0DA4A5" w14:textId="2FC939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48B98B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48450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DE640" w14:textId="2AE89A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3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C71FFB" w14:textId="387943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3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22CE68" w14:textId="1F291C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4, 0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5526AC" w14:textId="7169F97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2F2DCE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36C4D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B6BF6" w14:textId="0728EF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 [2.15, 2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D9AB1D" w14:textId="4881DF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 [2.14, 2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63CFF" w14:textId="396DFA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 [2.15, 2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DEC4B9" w14:textId="419BC5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17A6B" w:rsidRPr="00C976A8" w14:paraId="68D8DFC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6A9B5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589B6" w14:textId="4B21DC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35, 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0B455" w14:textId="6D2212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38, 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2D09B" w14:textId="4F3CDA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31, 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69BF32" w14:textId="4072FD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017A6B" w:rsidRPr="00C976A8" w14:paraId="160C2C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0E47A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0F5B8" w14:textId="6C926B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8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3F51F6" w14:textId="482FB9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7, 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81419" w14:textId="69F962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8, 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67D2BB" w14:textId="27264E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5D4E43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26FD0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650A2" w14:textId="728A114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44 [6.78, 24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03531" w14:textId="35C6C4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8 [8.41, 24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D54036" w14:textId="257C13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9 [6.62, 22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0D464A" w14:textId="367D51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24CE1F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75C05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0B342" w14:textId="1F4553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1.69, 2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9A2CC" w14:textId="41B422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1.69, 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77524F" w14:textId="36A1F8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 [1.72, 2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9D979C" w14:textId="6E1E90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2E6DE6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A022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3FEF9" w14:textId="7ED830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29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394A89" w14:textId="46B888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29, 0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ED2676" w14:textId="305DCE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29, 0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E95BA6" w14:textId="2BF1D3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17A6B" w:rsidRPr="00C976A8" w14:paraId="4360BA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3F8EC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550285" w14:textId="042000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851.80 [1912.04, 6933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4E71D3" w14:textId="5ACCBD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157.15 [2284.68, 8402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16666" w14:textId="7B8EB4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76.02 [1478.28, 4955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721A1D" w14:textId="73F991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017A6B" w:rsidRPr="00C976A8" w14:paraId="028DEC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D342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BADA6E" w14:textId="19D600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6, 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A9C7A" w14:textId="41E5BC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6, 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1F186" w14:textId="256A38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5, 0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0B8F87" w14:textId="6D8065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17A6B" w:rsidRPr="00C976A8" w14:paraId="7F5CE3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B52A1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D3356" w14:textId="76FABB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38, 1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75FCE" w14:textId="0BE854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[0.38, 1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33B74" w14:textId="6B0DB2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[0.37, 1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7C8DE9" w14:textId="75CAAB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4A57C51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7EB45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A6644" w14:textId="240509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47 [11.81, 14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24306" w14:textId="705B20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76 [17.98, 14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2234FD" w14:textId="72F58A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63 [11.12, 127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57B8C3" w14:textId="357D4B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017A6B" w:rsidRPr="00C976A8" w14:paraId="16CB85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2FE7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CA060" w14:textId="078A91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7 [6.96, 9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17B36" w14:textId="69F7BD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 [7.12, 9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E09585" w14:textId="601CB0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3 [6.76, 9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8D4CD0E" w14:textId="77753C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47CA9A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D5085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E6D37" w14:textId="2CA923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642.68 [122.73, 1129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0AEE0" w14:textId="6FB490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783.85 [133.26, 1176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17D53" w14:textId="7D29F2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53.22 [103.70, 941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11AA9A" w14:textId="598D15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017A6B" w:rsidRPr="00C976A8" w14:paraId="56C496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3488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313DA" w14:textId="47A1A1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 [0.05, 0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D68BD" w14:textId="1EC60B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[0.05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17ECA2" w14:textId="2EAD56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05, 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DDD1C1" w14:textId="6F454A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0213B2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DC1CC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A1573" w14:textId="4ACFF3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5DE54" w14:textId="26B12F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F189B" w14:textId="76673C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EFAEDA" w14:textId="50442E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022EB7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A2297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1D6911" w14:textId="717F29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 [3.23, 3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46972" w14:textId="36550F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 [3.24, 3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E2410" w14:textId="784A84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 [3.22, 3.7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9A57FE" w14:textId="552BC6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017A6B" w:rsidRPr="00C976A8" w14:paraId="64FAEE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4F83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A819F" w14:textId="4D3B92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722.78 [1740.44, 7615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BAD72" w14:textId="016CDB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598.78 [1815.36, 8969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9AB7C" w14:textId="481B72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148.50 [1485.98, 5458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C468F3" w14:textId="5DA7C9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017A6B" w:rsidRPr="00C976A8" w14:paraId="3428DAF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AB9F0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FE513" w14:textId="5DBDB8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4, 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3B91B" w14:textId="525AB2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4, 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E12B48" w14:textId="7C8B43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6, 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464744" w14:textId="59BC8D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017A6B" w:rsidRPr="00C976A8" w14:paraId="445DDE1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63FDD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0E9E23" w14:textId="05B074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 [0.49, 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58DEA" w14:textId="5D64E5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[0.49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224BE" w14:textId="02C301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 [0.49, 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88BF3" w14:textId="12EC49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017A6B" w:rsidRPr="00C976A8" w14:paraId="19F45A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1DF91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9ADEF" w14:textId="0E2743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 [2.71, 3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2AE13" w14:textId="136583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 [2.72, 3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9CD94E" w14:textId="386F39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 [2.59, 3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496D57" w14:textId="608505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086969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43AD8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575CE" w14:textId="1DF7DB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7, 0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51E2C" w14:textId="48BB2A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7, 0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382FB" w14:textId="4F61AD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[0.59, 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04C0E9" w14:textId="383053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490380C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01894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FC3599" w14:textId="50CA18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36 [7.44, 83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0E907" w14:textId="74125D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34 [10.27, 86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87F19" w14:textId="7FA514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90 [6.65, 82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D0957B" w14:textId="05865C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38A3E63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6F234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88F32" w14:textId="715C3C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8A1A14" w14:textId="7A82C9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72B7D" w14:textId="068706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EC130E" w14:textId="7FE4B5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017A6B" w:rsidRPr="00C976A8" w14:paraId="00C0F63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C3959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D7707" w14:textId="7B04F8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87 [35.81, 134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C067C" w14:textId="08C284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74 [38.10, 156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1A3B4" w14:textId="2958E7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29 [35.57, 77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22165E" w14:textId="49FAEB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17A6B" w:rsidRPr="00C976A8" w14:paraId="17E6D12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B3065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7B17E" w14:textId="050DF6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 [0.13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10B59" w14:textId="03B015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[0.13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CFE05" w14:textId="152E70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6, 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F9D17E" w14:textId="281881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3AC4232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F27AB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5B9FFE" w14:textId="319577C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 [1.39, 6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5AC5D" w14:textId="4E210B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 [1.42, 6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24481" w14:textId="64BF16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 [1.37, 6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8ABEBC" w14:textId="2D0049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7EE6171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84E4B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5E7CA" w14:textId="52B494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72 [13.18, 95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9FE89" w14:textId="749EA0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04 [14.39, 88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6928E" w14:textId="04874D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28 [9.33, 95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3121AF" w14:textId="3F6A9B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2A173B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1058A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68271" w14:textId="014F2B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37235.63 [239647.15, 1003323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671F97" w14:textId="17B19E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3658.51 [295376.47, 122238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3A51E" w14:textId="7C6F34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411796.77 [220357.30, 919835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5251C2" w14:textId="28EC35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017A6B" w:rsidRPr="00C976A8" w14:paraId="597ED3A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523D9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10D9FC" w14:textId="442FE6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628951.07 [6552989.74, 116828072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7917C" w14:textId="6E72C3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181597.76 [6713280.53, 116828072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4FBF7" w14:textId="0A64E7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621112.42 [5560238.62, 82056152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A31C3B" w14:textId="02AFE2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3349C08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8BA8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204D5" w14:textId="5FFD27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505.18 [3490.19, 29844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102417" w14:textId="0DE426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505.18 [2924.77, 43996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454F7C" w14:textId="04B00A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622.17 [3784.80, 24267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072CAD" w14:textId="7E80C5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17A6B" w:rsidRPr="00C976A8" w14:paraId="104C46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6B4F5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05A3B" w14:textId="11CC53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27328" w14:textId="66B1F1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8AAB0" w14:textId="5386DE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2, 0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3A8DDA8" w14:textId="276F84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017A6B" w:rsidRPr="00C976A8" w14:paraId="4061B2A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4ADF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CACFA" w14:textId="55C2ED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71 [22.84, 152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4BAD5" w14:textId="321F30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36 [29.68, 177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601FD8" w14:textId="7194A4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30 [22.75, 88.9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B29096" w14:textId="5EE4B5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3B8582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0F29D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C555BC" w14:textId="780166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8, 0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76AFFD" w14:textId="68BA85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7, 0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A5A93" w14:textId="5699900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[0.18, 0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816ED3" w14:textId="087A197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017A6B" w:rsidRPr="00C976A8" w14:paraId="313F1AD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DAE7B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F74944" w14:textId="5C3826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0, 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298FC" w14:textId="713660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0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3C8E0" w14:textId="4E17F4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41, 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EDFE3C" w14:textId="1446EE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310701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F66CA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3DAE6" w14:textId="6E6DE7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4 [6.01, 39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19048" w14:textId="0956A8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8 [6.01, 38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8F532" w14:textId="5C7C24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80 [5.83, 4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934D3D" w14:textId="3EE496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4DAD0C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CB3AD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9C90C9" w14:textId="081D36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B4AA9" w14:textId="63BA91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BEE7D" w14:textId="076EC8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991AFC" w14:textId="22976C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017A6B" w:rsidRPr="00C976A8" w14:paraId="2B468F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CF7F2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E3E6E" w14:textId="400647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 [4.39, 5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BDE970" w14:textId="4C002E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 [4.59, 5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B1589D" w14:textId="3E01BB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 [4.31, 6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A13A4E" w14:textId="2DFFBB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017A6B" w:rsidRPr="00C976A8" w14:paraId="6F9DFF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07F15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3253F" w14:textId="6373B4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8BF07" w14:textId="68DDAD9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451A8D" w14:textId="1B5934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18771A" w14:textId="4B1F06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017A6B" w:rsidRPr="00C976A8" w14:paraId="5CE533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554BA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441FA" w14:textId="54A5AD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30394.95 [229935.33, 974174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3D468" w14:textId="68AC16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2964.66 [294854.23, 1208994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1889A6" w14:textId="1E10DA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381169.32 [189212.28, 905732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65867E" w14:textId="2D3FA0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17A6B" w:rsidRPr="00C976A8" w14:paraId="030038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F33B3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35332" w14:textId="21856C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5 [11.32, 57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B7110" w14:textId="16ACD2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8 [11.49, 62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FD7317" w14:textId="7F18A3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7 [10.90, 36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351200" w14:textId="582635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17A6B" w:rsidRPr="00C976A8" w14:paraId="71C08D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93EAE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6A855" w14:textId="48355B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4B99E" w14:textId="4209F3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A1BC16" w14:textId="12D158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B98218" w14:textId="3C2D7F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017A6B" w:rsidRPr="00C976A8" w14:paraId="10C37E5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13F06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F9D8E9" w14:textId="6F4391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7 [5.94, 49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33F69" w14:textId="0E3F23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2 [6.38, 52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464AE" w14:textId="27476D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4 [4.35, 48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B73044" w14:textId="0CADBA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017A6B" w:rsidRPr="00C976A8" w14:paraId="041AA19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D391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847B6F" w14:textId="044CEA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032A9" w14:textId="15BB64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242F12" w14:textId="50FB93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22EAFC9" w14:textId="065860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017A6B" w:rsidRPr="00C976A8" w14:paraId="534160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B5E32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89CC6" w14:textId="5E6045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1, 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31B96" w14:textId="2E4F94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 [0.01, 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64A85" w14:textId="3DF86A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1, 0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A5A1EA" w14:textId="1D802F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17A6B" w:rsidRPr="00C976A8" w14:paraId="384D2D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1D2E4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65815" w14:textId="7E2A8E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 [5.36, 5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DC6C5" w14:textId="41A098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 [5.36, 5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EF1C55" w14:textId="4913B3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 [5.38, 5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1E952A" w14:textId="4E662A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17A6B" w:rsidRPr="00C976A8" w14:paraId="1F9B87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C9C9D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504DE9" w14:textId="708C5C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33.64 [451.18, 1595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9CE90" w14:textId="53D2D0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01.43 [456.05, 2022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6724F" w14:textId="599910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20.46 [355.04, 1233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5C0E41" w14:textId="578FA0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27A429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976F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02F0B" w14:textId="13D99E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6986D8" w14:textId="1E99B1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67021C" w14:textId="0938A6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C8A664" w14:textId="014B4E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017A6B" w:rsidRPr="00C976A8" w14:paraId="232C4B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2AE5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83C18" w14:textId="7A4DEF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47 [29.48, 37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6266F" w14:textId="1AF580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03 [29.50, 37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D2F43" w14:textId="575890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61 [28.74, 38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AB0D5C" w14:textId="45A88A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5DBEA7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4CE5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D2569" w14:textId="600B17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659.20 [4566.42, 17992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0F2C0" w14:textId="247F24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350.29 [5438.21, 19328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DA623" w14:textId="3CB20F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569.15 [3117.19, 12015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EB6641" w14:textId="18416B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017A6B" w:rsidRPr="00C976A8" w14:paraId="06A6B5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3740C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BDEB90" w14:textId="5D4BBE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[0.30, 1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2CD27" w14:textId="3DD155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[0.29, 1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8522D6" w14:textId="22D9AA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30, 0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966B7E" w14:textId="7CFC6D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17A6B" w:rsidRPr="00C976A8" w14:paraId="3E4D68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8B5C6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4F001" w14:textId="7BAB6C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38 [11.72, 144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581143" w14:textId="16103A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0.80 [17.71, 144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9AE1FA" w14:textId="7A6FCA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76 [11.00, 128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DBF4DC" w14:textId="006CB3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017A6B" w:rsidRPr="00C976A8" w14:paraId="116FDD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BD21C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4D4CA" w14:textId="07A465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14.97 [194.54, 237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23FD89" w14:textId="48C5BE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15.95 [198.52, 237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2346F" w14:textId="65339E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02.82 [184.95, 235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623AA0" w14:textId="10897E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17A6B" w:rsidRPr="00C976A8" w14:paraId="35019C6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99D4A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EF6D6" w14:textId="08534F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21.26 [2757.80, 28726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03B1F" w14:textId="7F29BF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06.38 [2935.40, 2991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8E3C2" w14:textId="7FB0AC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64.63 [2207.21, 25167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C67EF8" w14:textId="55F7C1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017A6B" w:rsidRPr="00C976A8" w14:paraId="58F492D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D8F62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70F01" w14:textId="13778E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 [1.29, 15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769FD" w14:textId="6CA8FB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 [1.31, 15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9D377" w14:textId="29C845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 [1.26, 20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E28427" w14:textId="3EE80A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64E2B7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B18D8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E7A6F" w14:textId="031430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BD5BB" w14:textId="38A543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345DD" w14:textId="372E4F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DC34CE" w14:textId="5B5243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017A6B" w:rsidRPr="00C976A8" w14:paraId="23AA1BA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953CF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1E338" w14:textId="06BE04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2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6BA5B" w14:textId="42C374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2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7F4D2" w14:textId="5F512D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2, 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680C3C" w14:textId="69AC9B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017A6B" w:rsidRPr="00C976A8" w14:paraId="4F2551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F3EF4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F11D7" w14:textId="4854E3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[0.28, 3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C54E7" w14:textId="7BAF8E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 [0.28, 3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1D5B1" w14:textId="18FECE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 [0.21, 3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CFD4D8" w14:textId="4A7DCE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67D948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C34F2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F5A6A" w14:textId="0255A6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C5B8B" w14:textId="2AD30A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509E77" w14:textId="7D50E5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DC1331" w14:textId="6F6E93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375CD5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BD0AD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4BFC2" w14:textId="37CE53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2.10 [-46.92, -26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D2210" w14:textId="017931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2.10 [-55.30, -26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207637" w14:textId="2171DF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1.37 [-44.64, -25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63CA83" w14:textId="3D64B9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017A6B" w:rsidRPr="00C976A8" w14:paraId="3B33587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7F83F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60380" w14:textId="23884B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 [1.60, 5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13A03" w14:textId="3EBDDC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 [1.73, 5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B703D" w14:textId="14BB73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0 [0.34, 5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1DA441" w14:textId="4573D5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7E1BA36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D6651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0E73E" w14:textId="6DD6AB7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116260.69 [2911648.79, 51123153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3FEBA" w14:textId="6CFE63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029785.78 [4025846.12, 68865599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B0112B" w14:textId="52F183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347774.96 [2596662.35, 43591600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8F722B" w14:textId="05347B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017A6B" w:rsidRPr="00C976A8" w14:paraId="766072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5880B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E74F3" w14:textId="765A9E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 [1.21, 1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955E8" w14:textId="0D7485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 [1.22, 1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9197FF" w14:textId="4A2E05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 [1.21, 1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80EF13" w14:textId="5D69D2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720BB8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205C6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62ECB" w14:textId="2DAF6E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2 [14.50, 2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DE4F4" w14:textId="3E28DF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4 [14.54, 2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56238" w14:textId="410532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7 [13.36, 21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95E8AA" w14:textId="4452EA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2DFD55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A9FCB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11935" w14:textId="7F65E1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3 [3.99, 22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0AB1E" w14:textId="02785A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3 [4.06, 25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F185D3" w14:textId="5E2AA2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0 [3.46, 19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A7DE05" w14:textId="7F69B88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017A6B" w:rsidRPr="00C976A8" w14:paraId="53EF159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B31CD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6729E" w14:textId="24B4D8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67 [30.74, 76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803AC" w14:textId="48E007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67 [30.21, 76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1A317" w14:textId="557E00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86 [33.66, 81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9A9FBD" w14:textId="2003F2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73D3FD1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1B118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D18B4" w14:textId="5DDAEA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3 [9.62, 2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297A00" w14:textId="325713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0 [9.62, 24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A05DA" w14:textId="519C63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8 [9.57, 19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FF4A59" w14:textId="0F49F2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017A6B" w:rsidRPr="00C976A8" w14:paraId="38027A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A2380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B1238" w14:textId="2887EA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4.53 [-22.87, -1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6CD5B" w14:textId="01303C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4.36 [-24.34, -1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0DBD3" w14:textId="32944C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4.75 [-20.54, -1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FDF73B" w14:textId="4AD20D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7DCD18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22B28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27D510" w14:textId="779BF7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59 [-12.93, -6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58F7E" w14:textId="3567E7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32 [-12.93, -6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EB5F4" w14:textId="7E4E04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0.93 [-13.36, -7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74209" w14:textId="052092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43F1B41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2F008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47A2F" w14:textId="120E29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73.89 [-344.02, -77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044EE" w14:textId="44640F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87.06 [-344.37, -79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1087E" w14:textId="4DBB30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29.50 [-333.59, -68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CFC628" w14:textId="6198EF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017A6B" w:rsidRPr="00C976A8" w14:paraId="333071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969BB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18324" w14:textId="2137DD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11.09 [121.00, 398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0E1FB" w14:textId="77260E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15.73 [126.73, 398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A3538" w14:textId="09FCE7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4.85 [107.34, 398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F899C8" w14:textId="79BBFF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47F8694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91B2B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817B48" w14:textId="62A527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5 [6.11, 9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635578" w14:textId="74F165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5 [6.13, 9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2AE0B" w14:textId="6BC37D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5 [5.94, 9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C6BA07A" w14:textId="646143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34D5E1D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EB6D2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68EDD" w14:textId="6E2610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4 [17.07, 41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638223" w14:textId="45559D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18 [17.07, 47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447FC" w14:textId="008565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54 [17.32, 39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CA957E" w14:textId="6EAB09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17A6B" w:rsidRPr="00C976A8" w14:paraId="7932AE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467BA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02A17E" w14:textId="188FA4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48 [-3.57, -0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A20DD" w14:textId="59B0BB3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1 [-3.68, -0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B79B4" w14:textId="6C0ADA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8 [-3.33, -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08C9CD" w14:textId="4307F0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39CFECB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5901F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DB0F4" w14:textId="08789B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1971890.10 [6503612.04, 90470612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A7861" w14:textId="045051E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460675.06 [8642260.00, 113706261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98DEE7" w14:textId="15A3A8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650764.28 [5089890.32, 66981459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AC3091" w14:textId="2AB68F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17A6B" w:rsidRPr="00C976A8" w14:paraId="7CE858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B7F6B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820349" w14:textId="45AF0D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8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C4D1C6" w14:textId="67B7C1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9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072FD" w14:textId="0F8466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38, 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3860DA" w14:textId="64CF712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21CDEC1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9031E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83487" w14:textId="4643E2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653.39 [164.53, 1317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3FA61" w14:textId="356199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736.35 [173.20, 1679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94530" w14:textId="7C5A50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401.99 [147.11, 1211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301621" w14:textId="7E06A3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017A6B" w:rsidRPr="00C976A8" w14:paraId="36B564A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E6409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8905C" w14:textId="2FD48A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5.39 [16.89, 19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6F98D" w14:textId="07E48C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1.84 [16.95, 19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09826" w14:textId="777E73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68 [10.44, 186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49C271" w14:textId="77C040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0FE2562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E45C2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0F294" w14:textId="65E0E3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19.80 [3.90, 809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6F581" w14:textId="7F74FB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75.26 [4.42, 1096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151242" w14:textId="492752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99 [3.05, 467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6A30E4" w14:textId="0F14E9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017A6B" w:rsidRPr="00C976A8" w14:paraId="71333E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10AA6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70CA4" w14:textId="45DD05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8.18 [-59.71, -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C988F" w14:textId="4B35F3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8.77 [-70.09, -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55B3DE" w14:textId="04A789D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67 [-33.85, -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E20052" w14:textId="076203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49D381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E71B4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D3A8C" w14:textId="656628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 [0.93, 6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8BCD98" w14:textId="1B3E70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 [0.94, 8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B3E07" w14:textId="456C30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 [0.84, 4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67451F" w14:textId="7CA7D1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017A6B" w:rsidRPr="00C976A8" w14:paraId="2711A5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0A411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0BF43" w14:textId="629F10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[0.40, 1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66359" w14:textId="0B4EB4D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40, 1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E50D5" w14:textId="657CF5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 [0.40, 1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6FCCD3" w14:textId="36A9AC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17A6B" w:rsidRPr="00C976A8" w14:paraId="760D4B9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06FA1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B50EFD" w14:textId="05DF1A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 [0.43, 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0CB018" w14:textId="5B0C69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[0.44, 0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C3454" w14:textId="064782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[0.43, 0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00496B" w14:textId="583D02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3F7BB6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1A934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913BD9" w14:textId="005BFD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5, 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1D610" w14:textId="64296D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5, 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6E02AD" w14:textId="2469F3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6, 0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6958AE" w14:textId="1071728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17A6B" w:rsidRPr="00C976A8" w14:paraId="363CE0B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1BB0F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02EF3" w14:textId="0FB394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[0.97, 1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5DD7E" w14:textId="7761EE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[0.97, 1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3F13FA" w14:textId="0316AB8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[0.98, 1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EE1232" w14:textId="3F3CC2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017A6B" w:rsidRPr="00C976A8" w14:paraId="798A27B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86343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EB485" w14:textId="17BEEF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25, 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01A2D" w14:textId="12F8AC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25, 0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8EB3E" w14:textId="6906FE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25, 0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957A85" w14:textId="0AE316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17A6B" w:rsidRPr="00C976A8" w14:paraId="1F319D4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228AC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37C90" w14:textId="4C4C8E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8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E92F4" w14:textId="2FFF54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8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8712F" w14:textId="714AC8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7, 0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AEA0B" w14:textId="29D095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017A6B" w:rsidRPr="00C976A8" w14:paraId="2D6591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6AD1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6BFC1" w14:textId="5D0672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7, 0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708E2" w14:textId="5B6C5F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7, 0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CA1AA" w14:textId="6792DD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6, 0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D2CF40" w14:textId="760201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017A6B" w:rsidRPr="00C976A8" w14:paraId="7146C23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8ED7F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032EF" w14:textId="0842C7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AF05F7" w14:textId="04F996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84BA68" w14:textId="761D7D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F01448" w14:textId="01F36A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17A6B" w:rsidRPr="00C976A8" w14:paraId="502141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6347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87E59" w14:textId="6468EE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5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3D521" w14:textId="288D49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5, 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420B0" w14:textId="4F3E9E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F6E7A4" w14:textId="28986F7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49386A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C8FAE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DEA01" w14:textId="2A6057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 [-0.23, -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16CE6D" w14:textId="4CFC16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 [-0.24, -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FA0FEE" w14:textId="7DF0B5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 [-0.22, -0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41D942" w14:textId="2779C5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017A6B" w:rsidRPr="00C976A8" w14:paraId="4F292F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5AB32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896CB" w14:textId="304993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0, 0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DD498" w14:textId="11AC93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1, 0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1A5F6" w14:textId="24AA4F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 [0.49, 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B88091" w14:textId="5A3A92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17A6B" w:rsidRPr="00C976A8" w14:paraId="426650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09EF5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2F315F" w14:textId="34BAD0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29, 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5EAD8" w14:textId="7DD052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29, 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F386F" w14:textId="3BFF3B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[0.30, 0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74DD9A" w14:textId="396182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17A6B" w:rsidRPr="00C976A8" w14:paraId="35B5BE2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3042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63A9F8" w14:textId="167B89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0 [4.10, 13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7C6B7C" w14:textId="1C4D98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3 [4.10, 13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342619" w14:textId="49A1AE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5 [3.21, 13.6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A673D0" w14:textId="666CFB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17A6B" w:rsidRPr="00C976A8" w14:paraId="0CC410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4D35A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07D84" w14:textId="5AA3A2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2, 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C2B16" w14:textId="52A3C4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2, 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FDC7AE" w14:textId="6FAC8E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2, 0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E22C22" w14:textId="3F1F34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17A6B" w:rsidRPr="00C976A8" w14:paraId="45F4A59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CB638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68B7D" w14:textId="49D3BC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 [2.18, 3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1F288" w14:textId="5AFC2A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 [2.18, 3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2271E" w14:textId="16FA1E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 [2.20, 3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F39054" w14:textId="4098AE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17A6B" w:rsidRPr="00C976A8" w14:paraId="1AA133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8202E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B6185A" w14:textId="14777B1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 [0.48, 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D13CFE" w14:textId="46B9C3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[0.51, 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D9F56" w14:textId="5F833F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47, 0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66F86" w14:textId="393F95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5026E21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50348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FBE732" w14:textId="4925B4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39, 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1664C" w14:textId="46962C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39, 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E321F" w14:textId="0A270F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41, 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75B829" w14:textId="11B349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17A6B" w:rsidRPr="00C976A8" w14:paraId="056133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BDA84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ED1DD" w14:textId="67E7B7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0 [8.20, 27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5EC2C" w14:textId="3F8458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05 [8.20, 27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720223" w14:textId="53328C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30 [6.43, 27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C8F4B9" w14:textId="1950D0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17A6B" w:rsidRPr="00C976A8" w14:paraId="2A2BF22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10DE7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341E4" w14:textId="1798FF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 [1.78, 2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38665" w14:textId="63827C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 [1.79, 2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79DDF" w14:textId="1FF8A0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 [1.77, 2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02AEF" w14:textId="092AE8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017A6B" w:rsidRPr="00C976A8" w14:paraId="064270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F4DDF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5125F" w14:textId="204363E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[0.32, 1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CE89DF" w14:textId="545C04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[0.35, 2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8C1529" w14:textId="693710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[0.31, 1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14CE7D" w14:textId="464E67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017A6B" w:rsidRPr="00C976A8" w14:paraId="29368C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DCBF2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D22B0" w14:textId="6FBD13A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93.77 [1565.91, 5486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48A1A4" w14:textId="43A7BF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272.18 [1939.20, 6629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6DD30A" w14:textId="156166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23.50 [1251.19, 4234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4604E4" w14:textId="4FA4B5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017A6B" w:rsidRPr="00C976A8" w14:paraId="73F348A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A5A86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3B41ED" w14:textId="008AAF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[0.28, 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D0340" w14:textId="637E97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[0.27, 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2AC81" w14:textId="0A76E4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[0.29, 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B0AD3F" w14:textId="195146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60D188E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3788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BD817" w14:textId="0E17FA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 [0.48, 4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D9212" w14:textId="48E56B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 [0.48, 4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797A5C" w14:textId="2452A3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[0.47, 3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57C947" w14:textId="5EB298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017A6B" w:rsidRPr="00C976A8" w14:paraId="336577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7EC7A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E76E2" w14:textId="549A8B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1.10 [16.44, 18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3A9CC" w14:textId="47F3A4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0.46 [17.51, 18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5CDF3" w14:textId="5553DA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60 [10.91, 180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EAD120" w14:textId="26522F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2210CDA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9A5FF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0D71A" w14:textId="0CE1DD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0 [9.88, 15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9061E" w14:textId="4FEECB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6 [9.95, 15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DC8889" w14:textId="170BA5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3 [9.85, 15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6ECF3A" w14:textId="4D2589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017A6B" w:rsidRPr="00C976A8" w14:paraId="6A21D4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AE0A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88ADB" w14:textId="690343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87.34 [210.30, 2200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3C3CF" w14:textId="3D3F38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470.36 [228.17, 2464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BA448" w14:textId="3D54D5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39.58 [169.07, 1797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DA2DF5" w14:textId="565A07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017A6B" w:rsidRPr="00C976A8" w14:paraId="12B05C8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E759B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6A9068" w14:textId="114A90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[0.06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32E370" w14:textId="74A681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 [0.06, 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C0AB0" w14:textId="32C5EE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[0.06, 1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42FB52" w14:textId="7FB1E3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017A6B" w:rsidRPr="00C976A8" w14:paraId="7285FE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DA2B1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3E3DA" w14:textId="6E586F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8FB82" w14:textId="51AE68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597D8" w14:textId="2AFEA9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6F2FB6" w14:textId="11466E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17A6B" w:rsidRPr="00C976A8" w14:paraId="1A2254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818D3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12E4ED" w14:textId="06AAE3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 [3.60, 4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E51430" w14:textId="64EF2B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0 [3.64, 4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46934" w14:textId="466EC5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 [3.59, 4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84BBB8" w14:textId="4A58A4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017A6B" w:rsidRPr="00C976A8" w14:paraId="7E221E1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1BA62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1AE55" w14:textId="7A9D1B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214.20 [1440.66, 7727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9EB5D" w14:textId="783BDC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802.14 [1440.66, 8854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72BA0" w14:textId="2B80F8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72.57 [1420.79, 5718.7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B14EA1" w14:textId="71BBFB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017A6B" w:rsidRPr="00C976A8" w14:paraId="6D1289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EA8ED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68016" w14:textId="22A86F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2, 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C8577" w14:textId="32BAC9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1, 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38E5EC" w14:textId="42C0EA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3, 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D95159" w14:textId="620D55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557CDF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24F52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DEFFB0" w14:textId="7DF2AE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45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03E745" w14:textId="620A88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44, 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BFDDD" w14:textId="4933AB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[0.46, 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D6B8CF" w14:textId="7DCAA1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71181C6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A565D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01424" w14:textId="5E5506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8 [4.60, 7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15D4E" w14:textId="7EF534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8 [4.64, 7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543F8" w14:textId="1FE692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 [3.78, 7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BD3146" w14:textId="6C0710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017A6B" w:rsidRPr="00C976A8" w14:paraId="339DAA2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066A5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9899B" w14:textId="6B97B3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5, 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0D388" w14:textId="35C380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5, 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0FC22E" w14:textId="282F27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[0.56, 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9913E9" w14:textId="377E1B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1186E47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4C80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B4B33" w14:textId="34C97E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38 [8.44, 112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0D15F" w14:textId="311387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03 [9.49, 111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D0E4B" w14:textId="5543DB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71 [5.90, 115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5A128F" w14:textId="003123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017A6B" w:rsidRPr="00C976A8" w14:paraId="202B2B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F6C3D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46540" w14:textId="33FB28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D2730" w14:textId="455132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5153C" w14:textId="570B25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8C6C7F" w14:textId="1C25761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017A6B" w:rsidRPr="00C976A8" w14:paraId="1544F23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3D999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92DEF" w14:textId="2742EF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86 [27.16, 105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A416FE" w14:textId="4DDF59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86 [28.07, 136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30111" w14:textId="0C8346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9 [24.69, 51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1CA723" w14:textId="435179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017A6B" w:rsidRPr="00C976A8" w14:paraId="777FA7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0DBF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55EFD" w14:textId="61B6FA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10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99FF7B" w14:textId="43C33A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0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AD6EB" w14:textId="33A5DD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[0.10, 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43C8EB" w14:textId="14E607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17A6B" w:rsidRPr="00C976A8" w14:paraId="0A3A40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3C5D7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DA26B2" w14:textId="7D2CEA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3 [1.54, 1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0B68BD" w14:textId="3F1DCE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5 [1.76, 10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DC79F" w14:textId="757B490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9 [1.06, 11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9FD1A4" w14:textId="28BFF1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017A6B" w:rsidRPr="00C976A8" w14:paraId="5FEFD80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D758A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07D2C" w14:textId="232E29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56 [16.04, 132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EC28C" w14:textId="3CF859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72 [20.17, 132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A4C3A" w14:textId="1E80C7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22 [13.31, 137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B1EF7" w14:textId="3022B6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0D1EAB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3F466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CD0A9" w14:textId="12F9D0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494671.15 [242385.13, 1166193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DA4CF" w14:textId="16A7D1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615982.90 [242385.13, 1356695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862A0" w14:textId="3D0E86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416526.08 [251140.01, 1052833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3C94A0" w14:textId="7A94DB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20521E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ACAE8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0C1CB" w14:textId="52BE18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146904.31 [9418016.83, 150538693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0764B0" w14:textId="61AF012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7872255.48 [9820903.47, 150538693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E628C" w14:textId="74395F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829344.28 [7970460.60, 111555662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074796" w14:textId="64CD94D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017A6B" w:rsidRPr="00C976A8" w14:paraId="5A3EE5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5DB3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BB340" w14:textId="0DD5D2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160.63 [1886.21, 45484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88D38" w14:textId="5F03CA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187.12 [1798.16, 46009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AE778F" w14:textId="2F8BB2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960.70 [2101.06, 44135.9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2D771A" w14:textId="49FCCA2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017A6B" w:rsidRPr="00C976A8" w14:paraId="417ADD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ECD88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BB9EA" w14:textId="15AD39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81E0C" w14:textId="317A56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859C9C" w14:textId="3D663D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D5D5E0" w14:textId="691A6B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17A6B" w:rsidRPr="00C976A8" w14:paraId="23CD05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A26D0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C8724" w14:textId="4D7C96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7 [15.87, 109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1970BC" w14:textId="3FA86B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69 [20.77, 15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68B20" w14:textId="3B39838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86 [10.06, 60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14389E" w14:textId="3ECB54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17A6B" w:rsidRPr="00C976A8" w14:paraId="1520F7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68362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32C39" w14:textId="165A20A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13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45250" w14:textId="1AA336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13, 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06851A" w14:textId="02652D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12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2D1F92" w14:textId="04E45B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017A6B" w:rsidRPr="00C976A8" w14:paraId="4AA6D6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CF9CE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27E64" w14:textId="7E7E83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3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79892" w14:textId="567FD5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5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24F580" w14:textId="0122E7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[0.31, 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EB0EE2" w14:textId="711F66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017A6B" w:rsidRPr="00C976A8" w14:paraId="4EBA674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87B91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4914E" w14:textId="2876C9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10 [6.67, 56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7312F" w14:textId="702C54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9 [6.67, 56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6955F" w14:textId="6FBED5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7 [6.60, 54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1D00F5" w14:textId="623328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017A6B" w:rsidRPr="00C976A8" w14:paraId="7BF6179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1827E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02D27" w14:textId="330ADD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90EF48" w14:textId="42DB58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88D3F" w14:textId="73D7A9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8F9FE7" w14:textId="42CD65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7A6B" w:rsidRPr="00C976A8" w14:paraId="7F0334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F4D2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7EA8D" w14:textId="337C36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 [4.90, 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DE22A" w14:textId="3F5403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 [4.92, 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A2EEA" w14:textId="151FEA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 [4.82, 6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468FB1" w14:textId="3F6472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017A6B" w:rsidRPr="00C976A8" w14:paraId="1CD8A6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F3534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F2967" w14:textId="047090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74475C" w14:textId="6D753C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26053" w14:textId="459A0C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962A10" w14:textId="1CE3A6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04F35AF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4754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3ADA2" w14:textId="61D443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472487.07 [233345.81, 1108818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790A54" w14:textId="60D8C17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613760.11 [239406.52, 1326465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DF056" w14:textId="79AC22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384314.46 [186376.70, 882790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49F971" w14:textId="7B5F71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17A6B" w:rsidRPr="00C976A8" w14:paraId="2CC48F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F5735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5F678" w14:textId="070143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4 [5.93, 3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D1FBA" w14:textId="56891F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4 [6.77, 37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6FD03" w14:textId="658119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4 [5.48, 33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F518C8" w14:textId="3D1CBC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017A6B" w:rsidRPr="00C976A8" w14:paraId="1EE048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BFB34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D5A5F" w14:textId="41CBA0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0D577" w14:textId="3BDA92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9FFBC" w14:textId="4B3791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B4B068" w14:textId="0B3AAC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017A6B" w:rsidRPr="00C976A8" w14:paraId="36645F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574FC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B44F4" w14:textId="24AF59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19 [5.30, 76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B11411" w14:textId="760BEC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06 [6.11, 83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B9854" w14:textId="427A59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24 [3.49, 72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EFCBA6" w14:textId="41682A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08E438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BCBDD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B2CE2" w14:textId="2DE861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59CCA" w14:textId="46F2C1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CBE2F" w14:textId="69FCDB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78F1E2" w14:textId="48F776C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017A6B" w:rsidRPr="00C976A8" w14:paraId="060B7A7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5E386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7C507" w14:textId="2489D6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2, 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3E7B0D" w14:textId="56EAD3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3, 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395F0" w14:textId="09C248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1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9BE776" w14:textId="5F0F41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17A6B" w:rsidRPr="00C976A8" w14:paraId="4E82E0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656CC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B4126" w14:textId="7D6DAB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 [5.52, 6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F1862" w14:textId="735E8D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 [5.52, 6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E75B2E" w14:textId="0D7174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7 [5.51, 6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A1C156" w14:textId="789EF1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17A6B" w:rsidRPr="00C976A8" w14:paraId="348FB56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FD9D7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F362C" w14:textId="1D513C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55.80 [404.89, 1508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E228E" w14:textId="5090D54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92.53 [507.82, 1940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082FF" w14:textId="5F5282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773.52 [342.32, 1206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4E2935" w14:textId="10CFF8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4C2805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2F713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6E5F5" w14:textId="54871D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4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0AA77" w14:textId="5E917F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4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18757D" w14:textId="0EC5DD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4, 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602994" w14:textId="364613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017A6B" w:rsidRPr="00C976A8" w14:paraId="1190C6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6CDCC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EE90F" w14:textId="6ACB7B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67 [36.89, 46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1F965B" w14:textId="1B4702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3 [37.18, 46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7D37C" w14:textId="0E4948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07 [36.15, 45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D91F40" w14:textId="04283B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17A6B" w:rsidRPr="00C976A8" w14:paraId="04F3C5B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2E076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02A61" w14:textId="7B66FD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037.83 [4382.92, 15031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6AB38" w14:textId="3916987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992.21 [4704.35, 17291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A37755" w14:textId="32E31B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053.44 [3642.58, 11732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25D89C" w14:textId="6A0F13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017A6B" w:rsidRPr="00C976A8" w14:paraId="5F790E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F3FC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D50BE" w14:textId="57DA63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[0.33, 2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F4411" w14:textId="70394B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[0.36, 2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31F1C" w14:textId="611BE2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0.32, 2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5D5454" w14:textId="28A6B74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5F5F5E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312B7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D5D0D" w14:textId="4DA54E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5.97 [16.67, 188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7C058" w14:textId="59BFD4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1.17 [16.92, 188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ADD4B" w14:textId="2C7895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06 [10.53, 185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83A3F" w14:textId="442590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017A6B" w:rsidRPr="00C976A8" w14:paraId="488ABB0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CB595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015A2" w14:textId="2F59E83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41.26 [212.10, 281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AC151" w14:textId="272F44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45.31 [217.73, 282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715A0" w14:textId="5B5842C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29.94 [208.52, 266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253C64" w14:textId="6D8F7E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017A6B" w:rsidRPr="00C976A8" w14:paraId="3F0F8E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36726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0D334" w14:textId="640695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73.70 [4027.18, 46998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36BA5" w14:textId="6BA214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546.54 [5026.94, 51432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59F97" w14:textId="440243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09.74 [2865.76, 38379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482710" w14:textId="49E44A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017A6B" w:rsidRPr="00C976A8" w14:paraId="2D692C4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D67C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8E2D8" w14:textId="05DAF12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 [0.99, 16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33994" w14:textId="3B6260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 [0.99, 15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4DD0C" w14:textId="481168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 [1.08, 27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00FFFB" w14:textId="310EBF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017A6B" w:rsidRPr="00C976A8" w14:paraId="1D2098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D58A4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756E8" w14:textId="5ED3BD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3DDF31" w14:textId="7C06D0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83DA2" w14:textId="2C783DC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5139BB" w14:textId="558DAB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19CDF7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87FB2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BA38DF" w14:textId="1BE789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47D9B" w14:textId="1C9513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37ECB" w14:textId="1E1E07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5429A2" w14:textId="2B8054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46F648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9541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A46D7" w14:textId="010A5D8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 [0.23, 4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C7920" w14:textId="05B2CE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 [0.24, 4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FA45B" w14:textId="379594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 [0.18, 4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E107D6" w14:textId="68B94AB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6D811E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5692B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46578F" w14:textId="0062F8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9D8E6" w14:textId="6FD0C4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2C221" w14:textId="3704058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7E25E8" w14:textId="7E9951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017A6B" w:rsidRPr="00C976A8" w14:paraId="24A67D9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86C5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33AD0" w14:textId="25F17D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9.44 [-67.55, -31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3F5C3" w14:textId="3C61BA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9.44 [-98.98, -30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7F629" w14:textId="0C391F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9.22 [-66.32, -32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FB3ED6" w14:textId="11FB7B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017A6B" w:rsidRPr="00C976A8" w14:paraId="27BE48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2C1E1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BEA5F" w14:textId="305550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 [-1.89, 3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AFBF4" w14:textId="5406E8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[-1.43, 3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909762" w14:textId="2916338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 [-2.60, 3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0C58FA" w14:textId="279728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017A6B" w:rsidRPr="00C976A8" w14:paraId="1E14F0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F08D5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A8AC9" w14:textId="147A2A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409516.11 [4329636.81, 76528533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5B0E80" w14:textId="041571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340106.48 [5920057.57, 112486636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47F0EE" w14:textId="0D0FD0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788309.02 [3312633.71, 65995006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F2CFA7" w14:textId="380226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017A6B" w:rsidRPr="00C976A8" w14:paraId="77C864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58F06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0C431E" w14:textId="280CBD6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 [1.33, 2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78E40" w14:textId="0BCB0A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 [1.34, 2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8D124" w14:textId="075196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[1.19, 2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9C4323" w14:textId="79DECF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017A6B" w:rsidRPr="00C976A8" w14:paraId="4B53B5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B1C02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264635" w14:textId="53C3AC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6 [16.46, 25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01A25" w14:textId="14AFC2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6 [16.61, 25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7F4CE" w14:textId="35CD8D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1 [16.38, 25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D743E0" w14:textId="56C3FB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1D6F950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601FE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47FDD" w14:textId="60036F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5 [3.96, 16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A1BCD" w14:textId="7EE577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5 [4.04, 16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294B21" w14:textId="442903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9 [3.47, 13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43203" w14:textId="25CA42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17A6B" w:rsidRPr="00C976A8" w14:paraId="1CF9067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B5E63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DCBA8" w14:textId="29BDD3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01 [32.10, 92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AD9A7" w14:textId="72550F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41 [32.60, 92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CCAB8B" w14:textId="4437F3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37 [30.11, 9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DDBF19" w14:textId="035575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17A6B" w:rsidRPr="00C976A8" w14:paraId="08DD381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7AAC2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BE7C1" w14:textId="3195C2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2 [10.81, 26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6B3CC" w14:textId="596329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9 [10.81, 33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C8D66" w14:textId="4C2DB1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8 [9.55, 24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99584D" w14:textId="454C25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17A6B" w:rsidRPr="00C976A8" w14:paraId="016FF5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BCE9E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6E557" w14:textId="066C8F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0.70 [-32.42, -14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7915F2" w14:textId="0DC92E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42 [-34.81, -14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BA87F" w14:textId="7A0EEB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9.54 [-28.82, -13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28C0A31" w14:textId="2A88F0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17A6B" w:rsidRPr="00C976A8" w14:paraId="4409EBE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3B911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3A1E6F" w14:textId="297111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4.28 [-19.55, -1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E7007" w14:textId="71C832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3.82 [-19.55, -1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C7F01" w14:textId="2842FD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5.55 [-19.56, -11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7127A0" w14:textId="70A566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17A6B" w:rsidRPr="00C976A8" w14:paraId="1BB4D7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ACFC4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560794" w14:textId="2D03EE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84.82 [-352.67, -73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D9AEB" w14:textId="0ACFED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310.95 [-355.77, -94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D27A1" w14:textId="65E911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31.37 [-320.37, -65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60183" w14:textId="4FCDF1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017A6B" w:rsidRPr="00C976A8" w14:paraId="46F148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A9281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3D552" w14:textId="396421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32.24 [133.29, 423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B71E5" w14:textId="516153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39.85 [136.08, 445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D467F" w14:textId="1DCCC6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96.73 [101.76, 393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E6239D" w14:textId="234A6E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017A6B" w:rsidRPr="00C976A8" w14:paraId="1A0F864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660B0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26330" w14:textId="7470136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8 [6.96, 11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3F922" w14:textId="0AA581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7 [7.04, 12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597F3F" w14:textId="0A6DB9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2 [6.75, 10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734AF6" w14:textId="7887B7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017A6B" w:rsidRPr="00C976A8" w14:paraId="14DB27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9E18A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45227" w14:textId="100245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8 [20.37, 51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05E57" w14:textId="422D0A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61 [20.37, 62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FDD9C" w14:textId="54EE71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3 [20.77, 48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C4597BD" w14:textId="53FA04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6641C5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81343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CBBE9" w14:textId="5A8F61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3 [-3.17, -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18748" w14:textId="499AF6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3 [-3.26, -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2F7A05" w14:textId="58E90E7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3 [-2.83, -0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68F9BE" w14:textId="26EFE7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017A6B" w:rsidRPr="00C976A8" w14:paraId="29DC17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413F1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E65E4" w14:textId="453B28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0436123.74 [10137719.55, 153131779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7C46D" w14:textId="00DAE6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8816691.14 [12792181.13, 189439821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777950" w14:textId="3B463E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604740.72 [6975856.97, 96946964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75EB99" w14:textId="788E66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017A6B" w:rsidRPr="00C976A8" w14:paraId="537FA51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8D27F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434E1" w14:textId="2E67899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3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D9472" w14:textId="55161D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3, 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4CB3A" w14:textId="4C665D1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3, 0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956CE6" w14:textId="24BED5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5542F7C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EC84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3D7A0" w14:textId="53EE42F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28.23 [194.86, 198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3E6A5" w14:textId="768B19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14.89 [195.10, 283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439C2" w14:textId="516E75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57.06 [143.67, 1648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289E04" w14:textId="115A6C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017A6B" w:rsidRPr="00C976A8" w14:paraId="36A835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28CF7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AA101" w14:textId="158CAF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3.64 [10.47, 189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F685F" w14:textId="512E70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39.34 [15.79, 205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3E985" w14:textId="7FDDDC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26 [8.82, 165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A24119" w14:textId="6AA7D5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017A6B" w:rsidRPr="00C976A8" w14:paraId="6DF14AE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0F919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06627" w14:textId="7D9029D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2.01 [4.73, 1626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BD763" w14:textId="1EA293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54.07 [4.78, 2025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2B60D" w14:textId="5DF4C5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50.00 [2.82, 795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ED656" w14:textId="79AB4C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17A6B" w:rsidRPr="00C976A8" w14:paraId="2BD4515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D3597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BB9BE" w14:textId="125A88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45 [-100.65, -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17880" w14:textId="364355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1.36 [-124.96, -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8B578" w14:textId="50245C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4.26 [-57.14, -0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0696CF" w14:textId="54AA0C8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4CB526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41AE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F74C7" w14:textId="0E0DE0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6 [1.09, 10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FFD2A" w14:textId="455CCC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1 [1.10, 14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00C4C" w14:textId="141A40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 [0.87, 8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C4A9DC" w14:textId="180DC0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017A6B" w:rsidRPr="00C976A8" w14:paraId="01542F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84853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7AF40" w14:textId="4E2AE6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[0.34, 1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B1865" w14:textId="5EC719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[0.34, 1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3B4FA" w14:textId="172142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 [0.35, 1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32D64D" w14:textId="398C5E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17A6B" w:rsidRPr="00C976A8" w14:paraId="521DD7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9BE37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275F2" w14:textId="72024C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[0.53, 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393D9" w14:textId="5D481A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[0.53, 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BE69A" w14:textId="323EC0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[0.51, 0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FA806F" w14:textId="1A8647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7A6B" w:rsidRPr="00C976A8" w14:paraId="62FB3D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E7C7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D1B1A" w14:textId="2C58DD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1, 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565AC" w14:textId="683649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2, 0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A5E4A" w14:textId="05C194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0, 0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4FF874" w14:textId="3021C2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017A6B" w:rsidRPr="00C976A8" w14:paraId="0C483CA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64DD4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AA34C" w14:textId="6E7C1BE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[0.92, 1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A769A9" w14:textId="2A4716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[0.92, 1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8D4413" w14:textId="043445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[0.92, 1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7951EA" w14:textId="67A84F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2F9474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4B807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B94F1" w14:textId="646349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23, 0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DC13B" w14:textId="5005EE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23, 0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AF2EA" w14:textId="0E9720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23, 0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55C5DE" w14:textId="00B25F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017A6B" w:rsidRPr="00C976A8" w14:paraId="755F81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41261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05A49" w14:textId="56C60A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7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4996E" w14:textId="0694F3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7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2EF4FF" w14:textId="1B49AA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7, 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797A8E" w14:textId="5B646E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17A6B" w:rsidRPr="00C976A8" w14:paraId="25D7DF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09AC2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1F5D9E" w14:textId="741452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6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74872" w14:textId="4AB4AE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6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31349" w14:textId="1091CE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6, 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879125" w14:textId="4AD76A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017A6B" w:rsidRPr="00C976A8" w14:paraId="375AEF4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ADDD2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08F236" w14:textId="44AAC3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0D670" w14:textId="662009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F51D7" w14:textId="760EB4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A38610" w14:textId="1FA296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017A6B" w:rsidRPr="00C976A8" w14:paraId="70E7249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9B2E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538996" w14:textId="2D377E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23C52" w14:textId="44F3A9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1074F" w14:textId="52BD79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5, 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621C5F" w14:textId="2D04F6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7A6B" w:rsidRPr="00C976A8" w14:paraId="621942A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741BB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57E104" w14:textId="7D4ED3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 [-0.30, -0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056CF" w14:textId="541D890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 [-0.31, -0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EFC84" w14:textId="0C1E67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 [-0.29, -0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5A526F" w14:textId="303641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017A6B" w:rsidRPr="00C976A8" w14:paraId="112EC58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1E710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234FD" w14:textId="49E7D1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 [0.59, 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7B10B" w14:textId="5D6AFC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[0.60, 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EFB275" w14:textId="6C74054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[0.56, 0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9E2CF0" w14:textId="60C064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6482AE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5CE42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9554D" w14:textId="39FC32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7, 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A6076" w14:textId="1B2405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 [0.27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936184" w14:textId="4FF9AD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[0.27, 0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10C5D6" w14:textId="27C472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739B2C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6C9BC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FB9EA" w14:textId="0580D4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6 [3.21, 13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C2371" w14:textId="3A755D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9 [3.96, 14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D8934C" w14:textId="388340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6 [2.94, 12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979E28" w14:textId="330A6A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17A6B" w:rsidRPr="00C976A8" w14:paraId="5C1C41A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FFD35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BF8E3" w14:textId="1E57F9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20, 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80A76" w14:textId="3014A8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19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61D39" w14:textId="238CF14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21, 0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7BCAB4" w14:textId="764201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017A6B" w:rsidRPr="00C976A8" w14:paraId="10F2A4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1014A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4910C" w14:textId="7110E8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 [2.23, 3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D5F69" w14:textId="30AD35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 [2.29, 3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F2281E" w14:textId="7FF40E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 [2.11, 3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F9F32B" w14:textId="2341AF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017A6B" w:rsidRPr="00C976A8" w14:paraId="685A1AF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9E4B5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E592D" w14:textId="50CF83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[0.56, 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6FC8C6" w14:textId="4403DC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[0.57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61AF6" w14:textId="631FD1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[0.52, 0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F530B3" w14:textId="4BAE35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17A6B" w:rsidRPr="00C976A8" w14:paraId="7663761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CA658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A6C5E9" w14:textId="56B7BF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9, 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366DE" w14:textId="622B4C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[0.38, 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E29B7" w14:textId="321BB3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[0.39, 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E32DDF" w14:textId="25F575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20A9B7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B52A8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2DCB2C" w14:textId="438E8D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2 [6.43, 27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8250F" w14:textId="4EDBD0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57 [7.93, 28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294A1" w14:textId="61E8D9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2 [5.87, 25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DCB8C9" w14:textId="39A744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17A6B" w:rsidRPr="00C976A8" w14:paraId="183FB9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FB64E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B643D" w14:textId="6BC769D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 [1.85, 2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13BF8" w14:textId="5C34B0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 [1.92, 2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681B2" w14:textId="6C6EA1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 [1.75, 2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AA5304" w14:textId="47C21A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017A6B" w:rsidRPr="00C976A8" w14:paraId="03A68A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CEEA3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C0883" w14:textId="6B31CC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[0.37, 2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DF5CD6" w14:textId="709131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[0.37, 3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F95003" w14:textId="0D34C6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[0.29, 2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7F6DDE" w14:textId="706280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017A6B" w:rsidRPr="00C976A8" w14:paraId="55FBA7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2E94E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333F7" w14:textId="1E0236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15.26 [1441.37, 4505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BD609A" w14:textId="5603C7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47.61 [1740.04, 5136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2FAD91" w14:textId="6A197D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31.00 [1023.61, 3571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22614E" w14:textId="2A6622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0B93CAE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5D915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D6E21" w14:textId="3CB138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 [0.24, 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6B252" w14:textId="75C70D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[0.22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43AE74" w14:textId="70652C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5, 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88A0F5" w14:textId="3DF815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7A6B" w:rsidRPr="00C976A8" w14:paraId="1D5C03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DC732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9D06C" w14:textId="7467EA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 [0.52, 5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FD7662" w14:textId="519A75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 [0.52, 6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35B74" w14:textId="2DA8F7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 [0.45, 4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C8406B" w14:textId="6F4F2B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17A6B" w:rsidRPr="00C976A8" w14:paraId="50C3264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EF685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3A96B" w14:textId="6F00DB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0.50 [10.55, 177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071FDA" w14:textId="0EE1F4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32.65 [16.15, 182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5DA798" w14:textId="3CDE59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39 [8.61, 156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F32AF1" w14:textId="508777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017A6B" w:rsidRPr="00C976A8" w14:paraId="14CD7B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A083F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3F645" w14:textId="391C31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6 [10.99, 2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B96DA" w14:textId="09AF8F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6 [11.59, 21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16DE3F" w14:textId="2F1DBE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7 [10.49, 19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58E171" w14:textId="0EA1C0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7A6B" w:rsidRPr="00C976A8" w14:paraId="1207865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0C7F3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7955DF" w14:textId="0D5D33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467.03 [224.52, 2494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00D47" w14:textId="4B9FC4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69.25 [363.06, 2968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A1849" w14:textId="4B4A00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44.10 [143.64, 1650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328AE7" w14:textId="6A57FE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017A6B" w:rsidRPr="00C976A8" w14:paraId="0F4A44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B9FAA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D15E84" w14:textId="4629F8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[0.06, 1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23A7E0" w14:textId="5325AA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 [0.06, 1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BFF82" w14:textId="6710CF1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08, 1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B614D7" w14:textId="439EC7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1782E8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29951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A13AF" w14:textId="0AE579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20979" w14:textId="20843B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24C2F" w14:textId="0BFA60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819020" w14:textId="27BE19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6E52E9C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1B7E6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CD2954" w14:textId="1F5FD9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 [3.80, 4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B77BA5" w14:textId="3B2360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 [3.81, 4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0F33CC" w14:textId="574122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6 [3.66, 4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42DE32" w14:textId="7E81EA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017A6B" w:rsidRPr="00C976A8" w14:paraId="4483B6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DF20F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00A2D" w14:textId="710CFF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78.89 [1475.37, 7933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362F3" w14:textId="1AA836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94.45 [1662.34, 9677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7CED4" w14:textId="424386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89.66 [1392.28, 5602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D690F3" w14:textId="73FA06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017A6B" w:rsidRPr="00C976A8" w14:paraId="7E9D69B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0BD8A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2CB91" w14:textId="78E289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1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85829" w14:textId="25BAC1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[0.30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AF89B" w14:textId="08AD1D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3, 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5038BC" w14:textId="043981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017A6B" w:rsidRPr="00C976A8" w14:paraId="5226AE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EEC27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82A3A" w14:textId="7444F6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42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8AD70" w14:textId="14B369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2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D28EA2" w14:textId="41EAAF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45, 0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B6BABC" w14:textId="2465DAD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017A6B" w:rsidRPr="00C976A8" w14:paraId="1F1C42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1400F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50001" w14:textId="6368FE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4 [5.48, 1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E1A21" w14:textId="4DE66F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 [5.59, 1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8D2FD0" w14:textId="1C5C88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3 [4.69, 1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7037DF" w14:textId="5716CE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017A6B" w:rsidRPr="00C976A8" w14:paraId="48F66A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3D5AB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D2CAA" w14:textId="24FC05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3, 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3752F8" w14:textId="7368A0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[0.53, 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6CC6F" w14:textId="0FCF20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[0.55, 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8D9E14" w14:textId="1910F9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017A6B" w:rsidRPr="00C976A8" w14:paraId="45BF3EA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68B54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FA44F" w14:textId="232A00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68 [5.72, 111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F4F07" w14:textId="1D61BA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24 [8.60, 115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97A1B3" w14:textId="493669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55 [5.06, 98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2327EC" w14:textId="1F44BF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17A6B" w:rsidRPr="00C976A8" w14:paraId="786CF8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D491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C57A9" w14:textId="182A3B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BEF59" w14:textId="273D68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9F40A" w14:textId="79E668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83DAC7" w14:textId="4646FF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2C671E8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86628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7DA93B" w14:textId="4789BC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2 [20.65, 79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22960" w14:textId="09FE3A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90 [21.89, 97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A4C20" w14:textId="790C57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30 [16.88, 46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973206" w14:textId="4B2841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017A6B" w:rsidRPr="00C976A8" w14:paraId="386F1F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0B98D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F2F127" w14:textId="173590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10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A53D6" w14:textId="7CEDE3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[0.10, 0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F1D73" w14:textId="4D47B1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[0.11, 0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E97D0D" w14:textId="7CBF54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017A6B" w:rsidRPr="00C976A8" w14:paraId="669E54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056DE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5669D8" w14:textId="527005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7 [1.50, 12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77A61" w14:textId="2E8A80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3 [1.79, 12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EBF32" w14:textId="12640B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2 [1.20, 11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49A07B" w14:textId="092514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017A6B" w:rsidRPr="00C976A8" w14:paraId="0984B4B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28B05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2C2D8" w14:textId="69897F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74 [15.45, 140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F990E4" w14:textId="5AFE28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07 [19.62, 142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84C0D" w14:textId="635268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65 [14.07, 129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CA64AA" w14:textId="48BF15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017A6B" w:rsidRPr="00C976A8" w14:paraId="03A011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15739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17BDF" w14:textId="248AD2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28846.17 [235638.27, 1530587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9DD13" w14:textId="2062B1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68821.37 [235638.27, 1720678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2EB2E" w14:textId="18B51B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24349.52 [317605.63, 903405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253646" w14:textId="246CF2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17A6B" w:rsidRPr="00C976A8" w14:paraId="3BCF05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C1598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35A44" w14:textId="39AE25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7633724.14 [9451859.45, 146797704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FAC995" w14:textId="5A0767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2985452.07 [11714337.05, 164117181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41BAA" w14:textId="7A1D86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303852.29 [7876166.43, 106116786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762DFC" w14:textId="242C3F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2A1CE7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168B6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EE0F69" w14:textId="338779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791.81 [2212.09, 37901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D1FCB3" w14:textId="6F39EA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343.07 [1724.27, 37409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8126E" w14:textId="1BE86F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945.83 [2751.38, 55221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47D0AA" w14:textId="72DA05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017A6B" w:rsidRPr="00C976A8" w14:paraId="7B0759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E10FE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C79A6" w14:textId="231811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438F87" w14:textId="6D54A9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5E6AF" w14:textId="63E9F2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CFD410" w14:textId="31AE609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017A6B" w:rsidRPr="00C976A8" w14:paraId="6F489B8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0E092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14595" w14:textId="6B7E61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0 [10.63, 88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570BA4" w14:textId="6A6EE4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2 [11.65, 116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667A5C" w14:textId="3B3F33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3 [9.88, 55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70BE7D" w14:textId="5C1148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017A6B" w:rsidRPr="00C976A8" w14:paraId="29E2E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84376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E59D7" w14:textId="20F859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2, 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94467" w14:textId="7286EB1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2, 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21FF35" w14:textId="3CF59E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1, 0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485B4A" w14:textId="1E295E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67C861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D8E3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8F7F2D" w14:textId="35CCC4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33, 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EAEC0" w14:textId="0BAA6F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34, 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2C794" w14:textId="2487CB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9, 0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BF4BB7" w14:textId="098ECC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6CFDA4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5FC9A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71DF9" w14:textId="02AD24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7 [6.77, 59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5B64C" w14:textId="47564B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60 [7.97, 62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F371C" w14:textId="54AAC40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60 [5.55, 5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B1FB2C" w14:textId="1D5B0C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017A6B" w:rsidRPr="00C976A8" w14:paraId="3E28CB2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90EA8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8136B3" w14:textId="08837B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C30B8" w14:textId="373893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5C575" w14:textId="108208C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F4DF57" w14:textId="4BD7BAF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17A6B" w:rsidRPr="00C976A8" w14:paraId="08C6F1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07242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3162E" w14:textId="679791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 [4.96, 6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6C206" w14:textId="3CBEB2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5 [5.15, 6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E1575" w14:textId="7AC5B9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 [4.43, 6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89E29A" w14:textId="540AD4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017A6B" w:rsidRPr="00C976A8" w14:paraId="428B4C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1E62B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BF23B6" w14:textId="0E59A9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C9CD4A" w14:textId="20D300A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5775C" w14:textId="59CCB3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50D86B" w14:textId="12AB3E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017A6B" w:rsidRPr="00C976A8" w14:paraId="537B064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F3430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5E7B18" w14:textId="4499A7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06239.65 [225412.77, 1222492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519C4" w14:textId="418BA4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66099.86 [225412.77, 1685742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A4A12" w14:textId="2FD6BC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02223.60 [210295.89, 788482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587485" w14:textId="6A7D88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7D0CF7F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ADBF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7DC1E" w14:textId="362EE2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5 [5.55, 25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46F27" w14:textId="3FAAF4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9 [5.68, 25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8CF36" w14:textId="1C64CD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5 [4.83, 24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320C41" w14:textId="07B21E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17A6B" w:rsidRPr="00C976A8" w14:paraId="3C9416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90F30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9288A" w14:textId="1D0E1A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528D9" w14:textId="412034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CEA31" w14:textId="0B90E4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D14013" w14:textId="4FDA41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017A6B" w:rsidRPr="00C976A8" w14:paraId="123327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3AD67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35F77" w14:textId="6234A7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58 [4.96, 78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21AD7" w14:textId="191027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70 [5.63, 84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C964E" w14:textId="1BC198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1 [3.42, 62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DEECE6" w14:textId="5DDD4A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017A6B" w:rsidRPr="00C976A8" w14:paraId="47F7DC1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6FA10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082AD" w14:textId="50924A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1DC1F" w14:textId="173032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0670B9" w14:textId="2F1178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1F2C6A" w14:textId="4C30B8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17A6B" w:rsidRPr="00C976A8" w14:paraId="6EF9CC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C3225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84D99" w14:textId="4C39BF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[0.02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5CE10" w14:textId="5E6C29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[0.03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0EE971" w14:textId="76881A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2, 0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1E85A5" w14:textId="47F144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43D2D5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27483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AD17A" w14:textId="5E6AD1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 [5.61, 6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13318F" w14:textId="42F2A4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7 [5.61, 6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0DC97" w14:textId="719C21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3 [5.55, 6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DFB7C0D" w14:textId="742A8F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C00D43" w:rsidRPr="00C976A8" w14:paraId="369E27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4C63AE" w14:textId="77777777" w:rsidR="00C00D43" w:rsidRPr="00C976A8" w:rsidRDefault="00C00D43" w:rsidP="00C0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8B2C0" w14:textId="0B1FA97B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3.94 [417.73, 1699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E2D7F" w14:textId="47739D0A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87.81 [532.73, 1975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40807" w14:textId="58B589C8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08.26 [324.11, 1132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E4B26F" w14:textId="5E69C3F9" w:rsidR="00C00D43" w:rsidRPr="00C00D43" w:rsidRDefault="00C00D43" w:rsidP="00C00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0D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1</w:t>
            </w:r>
          </w:p>
        </w:tc>
      </w:tr>
      <w:tr w:rsidR="00017A6B" w:rsidRPr="00C976A8" w14:paraId="76DAB55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5EA89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6F7E3" w14:textId="0DC6B4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06E26" w14:textId="1B116E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E6181" w14:textId="06D2109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CF4018" w14:textId="35F98B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17A6B" w:rsidRPr="00C976A8" w14:paraId="012E454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6B44D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CA02F" w14:textId="6D1008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33 [39.25, 49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9E7C4" w14:textId="1B14A6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75 [40.67, 50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D28FE" w14:textId="0232B5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14 [38.07, 47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3A4322" w14:textId="637E55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6FA9E5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25353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76AF09" w14:textId="1AB509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394.00 [4167.25, 14177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5B279" w14:textId="2E3A84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791.38 [4402.28, 16504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CD3BA" w14:textId="15F0D5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253.85 [3514.80, 11777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936581" w14:textId="4F03814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17A6B" w:rsidRPr="00C976A8" w14:paraId="6B15230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C3E4E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307383" w14:textId="43D359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 [0.38, 3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C5861" w14:textId="1E0D47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 [0.39, 4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781BE" w14:textId="7E7D07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[0.31, 2.7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E91D47" w14:textId="28C8C04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017A6B" w:rsidRPr="00C976A8" w14:paraId="7EC79F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EDB58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5920B4" w14:textId="533AB3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1.94 [10.42, 186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8897C" w14:textId="0DF35A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38.80 [15.91, 202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F29B3" w14:textId="6E6C06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77 [8.77, 164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7F6EBA" w14:textId="6C1DD9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017A6B" w:rsidRPr="00C976A8" w14:paraId="6B3FAD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50FB7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B95D6" w14:textId="4BF41D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0.15 [215.89, 306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026E2" w14:textId="6F1104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1.66 [216.52, 307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20748F" w14:textId="7AF876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42.11 [196.79, 29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245E3B" w14:textId="4B0932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58DCA6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EE724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27D62" w14:textId="28F87F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54.02 [3010.51, 47885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0FAE8" w14:textId="603989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72.57 [5223.31, 56957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67C1B" w14:textId="1A66EC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53.29 [2383.76, 34732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24123E" w14:textId="37CB13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017A6B" w:rsidRPr="00C976A8" w14:paraId="513FF6B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F4C4A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8EC0D" w14:textId="1D9AE8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1.05, 28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F456BC" w14:textId="5AC36E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 [0.99, 18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043FE" w14:textId="168101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 [1.33, 3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2D1307" w14:textId="48CB7A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017A6B" w:rsidRPr="00C976A8" w14:paraId="6AFC4F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E9B2F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35C56" w14:textId="6E3011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A2855" w14:textId="4513ED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6A1D97" w14:textId="288147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FE2C75" w14:textId="38CC02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4ADC9E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71C2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D366C" w14:textId="02A2D8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DA9C5" w14:textId="3C66A5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6D0EB" w14:textId="48D5B1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79A5DA" w14:textId="25C130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017A6B" w:rsidRPr="00C976A8" w14:paraId="36BC5B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B0A3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CFE39" w14:textId="491A53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 [0.21, 4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1CEAA" w14:textId="120E13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 [0.22, 4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D21045" w14:textId="4115A7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 [0.17, 3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C70FF7" w14:textId="7434E79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017A6B" w:rsidRPr="00C976A8" w14:paraId="1CD8814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20AF2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B58C2" w14:textId="76D1F4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B8E750" w14:textId="6FAA2E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EC3ED" w14:textId="6ECE602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FF291A" w14:textId="2EF003A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017A6B" w:rsidRPr="00C976A8" w14:paraId="0188DB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E4F29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3B4440" w14:textId="79837C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7.11 [-101.02, -34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B62A55" w14:textId="44451A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7.78 [-121.85, -34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2EBF9" w14:textId="2A1389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5.61 [-88.23, -36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A39B47" w14:textId="7A74CA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017A6B" w:rsidRPr="00C976A8" w14:paraId="1D53586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4FBB4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D17ABF" w14:textId="413B23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4 [-5.21, 1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EEDD9" w14:textId="14C706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2 [-5.07, 2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745FF" w14:textId="324159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31 [-6.03, 1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A508E6" w14:textId="2FC8C67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017A6B" w:rsidRPr="00C976A8" w14:paraId="374A1F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73B3E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94CC7" w14:textId="5CE073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828429.84 [5646471.40, 119525879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36069" w14:textId="4EA1EA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9583964.81 [8196080.24, 149710323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66833" w14:textId="47C01E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7360466.63 [3913803.17, 84413309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382E03" w14:textId="7B132F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017A6B" w:rsidRPr="00C976A8" w14:paraId="53EB40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B4C43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83989" w14:textId="7E4C35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1.35, 2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242884" w14:textId="4C9C0F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1.38, 2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333196" w14:textId="19FA9C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 [1.27, 2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0214F7" w14:textId="72F008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30A2FD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2539B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2478AD" w14:textId="1005FA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2 [16.74, 29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6521B" w14:textId="5075FE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7 [16.63, 3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F88457" w14:textId="59AB85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4 [17.25, 27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F9CFBA" w14:textId="3E1DD1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017A6B" w:rsidRPr="00C976A8" w14:paraId="5878E29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EF2BC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0A6F3" w14:textId="3E51A8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3 [3.41, 11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190C4" w14:textId="5DBEAD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4 [3.41, 11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DB9CE5" w14:textId="770D74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1 [3.58, 1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1EFA65" w14:textId="46E9CA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17A6B" w:rsidRPr="00C976A8" w14:paraId="46351F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9A667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AD83A" w14:textId="24202D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75 [34.15, 100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25E47C" w14:textId="01898B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22 [35.92, 100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B6AD3" w14:textId="14BB93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14 [24.44, 93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FDEB35" w14:textId="7F0736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017A6B" w:rsidRPr="00C976A8" w14:paraId="5994CF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12DE1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DFA6B3" w14:textId="7B03BE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2 [11.04, 34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AE24A" w14:textId="59ACFC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5 [11.71, 39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812BD" w14:textId="5C60AD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4 [9.98, 28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D13BF0A" w14:textId="0569DDC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17A6B" w:rsidRPr="00C976A8" w14:paraId="2D2111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E67E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F8336" w14:textId="4A98C0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6.43 [-39.84, -17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9B544" w14:textId="611348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6.69 [-43.77, -17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BB4EA" w14:textId="3BCBE2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2.75 [-36.28, -17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C84C39" w14:textId="5CA679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030EF7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97301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1C56BF" w14:textId="17C552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8.16 [-27.03, -13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88AF1" w14:textId="07FC13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7.73 [-27.25, -13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372A2C" w14:textId="6C7B9B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9.55 [-24.83, -14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59C609" w14:textId="76A1AF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7A6B" w:rsidRPr="00C976A8" w14:paraId="4CAF5D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4907F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3B7FF" w14:textId="5D0487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60.52 [-338.95, -75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688A1" w14:textId="11DE23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93.78 [-355.00, -8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645DE8" w14:textId="120E42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08.59 [-301.92, -58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7369D2" w14:textId="43654A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17A6B" w:rsidRPr="00C976A8" w14:paraId="0D166C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9A4B4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46BE82" w14:textId="480BF3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16.13 [129.00, 424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7414B" w14:textId="0D96184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54.50 [154.01, 446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09956" w14:textId="522E5D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9.44 [100.87, 381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E75E37" w14:textId="38F41E7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17A6B" w:rsidRPr="00C976A8" w14:paraId="5024D4B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4A629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5489F" w14:textId="5A4854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 [7.08, 14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FC8B7" w14:textId="23EAA1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 [7.08, 17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3DCDD" w14:textId="03F179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4 [7.25, 13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2CCF99" w14:textId="2D1FC1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5F3DAF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01F3F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F8D8AB" w14:textId="61DA09B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1 [23.04, 62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CE9B8" w14:textId="04B432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56 [22.61, 72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BF0A45" w14:textId="100199F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56 [24.06, 56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F9A50D" w14:textId="253528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017A6B" w:rsidRPr="00C976A8" w14:paraId="14106D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7347F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BDE0A" w14:textId="287B4C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3 [-2.59, -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1F847" w14:textId="1D2BF8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3 [-2.78, -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EA30C" w14:textId="3AEBF2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6 [-2.43, -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81C286" w14:textId="30F5DC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017A6B" w:rsidRPr="00C976A8" w14:paraId="77D40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3B9F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6FDD69" w14:textId="0736F0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3422287.87 [12124704.07, 203316759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DEAF9" w14:textId="1B71AE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7968946.89 [16712724.15, 257371566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C269B" w14:textId="5B781D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0982748.80 [8585756.59, 122741910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E1BB1D" w14:textId="61749E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017A6B" w:rsidRPr="00C976A8" w14:paraId="685A879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31A9A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71CB3" w14:textId="7B3DDC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0, 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24EA79" w14:textId="0F48D6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0, 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40FED" w14:textId="7863A3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31, 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23ED7B" w14:textId="2673403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17A6B" w:rsidRPr="00C976A8" w14:paraId="7EFB0C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1061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F2D8B" w14:textId="57BA153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20.76 [202.36, 2725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2FA4D" w14:textId="18CDA9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47.23 [213.39, 3567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49166A" w14:textId="24E642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687.84 [157.67, 1895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EDD46C" w14:textId="71034E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17A6B" w:rsidRPr="00C976A8" w14:paraId="209FA6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2E83B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7F6DFB" w14:textId="309E78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1.74 [12.41, 171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AE4A5" w14:textId="4A8C92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8.14 [16.67, 171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2411A" w14:textId="08D13C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52 [8.75, 137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584018" w14:textId="1B13CE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017A6B" w:rsidRPr="00C976A8" w14:paraId="542590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D17DC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D3CB36" w14:textId="0DE036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97.39 [5.06, 2114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790C4" w14:textId="6D9C39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644.68 [5.58, 2536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E960E1" w14:textId="1D4724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89.41 [2.81, 828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3681FC" w14:textId="4D209C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017A6B" w:rsidRPr="00C976A8" w14:paraId="340699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1C53E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A83AE" w14:textId="4D526F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6.29 [-126.05, -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A72BF" w14:textId="6E9A83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47.01 [-153.54, -0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0B645" w14:textId="38AF9B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8.63 [-67.89, -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DD4757" w14:textId="753C7A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017A6B" w:rsidRPr="00C976A8" w14:paraId="298E6C6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2902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161A7" w14:textId="218702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4 [1.21, 14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C19EA" w14:textId="5380D9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9 [1.27, 19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8ADC1C" w14:textId="111DA4F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 [0.95, 10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2AD731" w14:textId="530CD2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017A6B" w:rsidRPr="00C976A8" w14:paraId="7CF648A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E1CA7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220F28" w14:textId="394D3A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 [0.32, 1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C1AAC" w14:textId="62CE98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[0.32, 1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7E140" w14:textId="2AB9EC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 [0.33, 1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D90089" w14:textId="7D5D5B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017A6B" w:rsidRPr="00C976A8" w14:paraId="6E21A3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4E3A6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23B5C5" w14:textId="39A959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[0.58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1286C" w14:textId="30ED6F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[0.59, 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78999E" w14:textId="1FDDB3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[0.57, 0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AA08D5" w14:textId="56EDC5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7E83ECE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83A01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14C6D" w14:textId="1739BE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0, 0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FDC2AB" w14:textId="1D4E4D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0, 0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2087E" w14:textId="600024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31, 0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AC92AE" w14:textId="4F8595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17A6B" w:rsidRPr="00C976A8" w14:paraId="13E13B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2570D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747EC" w14:textId="007BBC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[0.89, 1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ECB59" w14:textId="25E896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[0.89, 1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C1264" w14:textId="66D838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[0.90, 1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2A3FDF" w14:textId="1FD6FA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17A6B" w:rsidRPr="00C976A8" w14:paraId="44E2C0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A286D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1B8CEA" w14:textId="10077D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22, 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F9F0A8" w14:textId="0A5A1D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[0.22, 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23C6A" w14:textId="3E1C8F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[0.22, 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24912F" w14:textId="44F59B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17A6B" w:rsidRPr="00C976A8" w14:paraId="043D4B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0BFEC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AAF07" w14:textId="68C834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7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596DFE" w14:textId="639D9D2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7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D89EE" w14:textId="30A3638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7, 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E015597" w14:textId="7A14ED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17A6B" w:rsidRPr="00C976A8" w14:paraId="173A7A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3C96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2335B" w14:textId="072DCA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6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91A13" w14:textId="02C01F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5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A39F3" w14:textId="1F870AA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6, 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CDDA3E" w14:textId="31082A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17A6B" w:rsidRPr="00C976A8" w14:paraId="0648185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87E0A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C13564" w14:textId="1AB0D6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9F9F3" w14:textId="0D166D7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6690BA" w14:textId="30717F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DCB2B47" w14:textId="5A354D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017A6B" w:rsidRPr="00C976A8" w14:paraId="5EF3152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DB6BE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70E4C" w14:textId="0D2647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C7F35" w14:textId="10810E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8E8FF" w14:textId="420C74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7F6930" w14:textId="529643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17A6B" w:rsidRPr="00C976A8" w14:paraId="2657B7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7F544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D12333" w14:textId="5DFEDB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 [-0.35, -0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403B96" w14:textId="1544E8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 [-0.36, -0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ABE15" w14:textId="0F9B39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 [-0.34, -0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9B2E9A" w14:textId="7F7C17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63F57F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1E861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A1643" w14:textId="72D00F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[0.65, 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4EB3F" w14:textId="32F8F2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65, 0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1A0BD" w14:textId="137F93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[0.63, 0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4025C4" w14:textId="7CFE7F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2C2C9A8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1743E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4C146" w14:textId="205401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 [0.26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7516C" w14:textId="51BBC9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 [0.26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BA8E1" w14:textId="2C4002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6, 0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DA70F7" w14:textId="0BDAB2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17A6B" w:rsidRPr="00C976A8" w14:paraId="411356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31355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D80D97" w14:textId="510B04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4 [3.48, 12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E4288" w14:textId="2EB2F2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9 [4.07, 13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B2BBB" w14:textId="2EA975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6 [2.93, 11.6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E973FC" w14:textId="2F12DF7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017A6B" w:rsidRPr="00C976A8" w14:paraId="756568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DFB41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C4845" w14:textId="361707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17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D5336" w14:textId="2C75DEA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17, 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E17C8" w14:textId="40EA91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[0.18, 0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D33357" w14:textId="75D0FC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17A6B" w:rsidRPr="00C976A8" w14:paraId="2634A13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6F4C0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5C6F9" w14:textId="01E501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 [2.34, 3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F0B09" w14:textId="4973CA2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 [2.35, 3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7242C" w14:textId="7A1EE5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 [2.18, 3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0385E6" w14:textId="70F1C2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017A6B" w:rsidRPr="00C976A8" w14:paraId="5415F1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18D06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0100EC" w14:textId="0E5F09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62, 0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D4C55" w14:textId="6EF594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62, 0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61041" w14:textId="5E4A6E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59, 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9A4A01" w14:textId="72121A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2976FF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E3DBE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8C12F" w14:textId="688320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3, 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7D063" w14:textId="0985C4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[0.33, 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22352A" w14:textId="6BDFA4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2, 0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5E65DE" w14:textId="63DF95A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017A6B" w:rsidRPr="00C976A8" w14:paraId="38E7809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26EDE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1B15A" w14:textId="220157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7 [6.96, 25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7D9BE3" w14:textId="287487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9 [8.15, 26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D25DA2" w14:textId="1982F38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2 [5.86, 23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95EE798" w14:textId="1A60BE3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017A6B" w:rsidRPr="00C976A8" w14:paraId="04A00E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3D20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44E61" w14:textId="7DB34FD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 [1.99, 2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FC0E0" w14:textId="630A18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 [2.02, 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6F87D" w14:textId="156A72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 [1.81, 2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A7A635" w14:textId="715100C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017A6B" w:rsidRPr="00C976A8" w14:paraId="3066A4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48F26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82ACB" w14:textId="2FBB03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[0.39, 3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DE6B43" w14:textId="348D3C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 [0.42, 5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5C80C" w14:textId="295D2F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[0.32, 2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B9864FA" w14:textId="7E7FA7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17A6B" w:rsidRPr="00C976A8" w14:paraId="615527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D3388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D4220" w14:textId="43E0CC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506.73 [1433.32, 4058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EBBCA" w14:textId="2223DB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553.23 [1490.73, 4387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6F917" w14:textId="54A3BB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01.65 [996.21, 3306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0ED6D9" w14:textId="4D3473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017A6B" w:rsidRPr="00C976A8" w14:paraId="4DDCEE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D7B19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57C0C" w14:textId="76EAC7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0, 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4B20D" w14:textId="27E9C42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19, 0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F6076" w14:textId="4E16DC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[0.22, 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444A22" w14:textId="3643A06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017A6B" w:rsidRPr="00C976A8" w14:paraId="516106A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AAA09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DFDC68" w14:textId="5E073D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 [0.52, 6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75EEC" w14:textId="56CE04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 [0.54, 7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12EBE" w14:textId="389DEE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 [0.45, 4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8B12E7" w14:textId="1B4BB5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017A6B" w:rsidRPr="00C976A8" w14:paraId="200F08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4818B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EA0B16" w14:textId="2869989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8.67 [13.44, 15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B83192" w14:textId="760EE9B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5.14 [17.13, 166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27B25" w14:textId="4FC5D1B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12 [9.32, 128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4AEA65" w14:textId="1176B3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017A6B" w:rsidRPr="00C976A8" w14:paraId="266CC7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B7688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1BFA9" w14:textId="730C53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1 [10.54, 22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928E48" w14:textId="3AE6315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1 [11.02, 24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6962D4" w14:textId="2BFF66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5 [10.39, 19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0156D4" w14:textId="199DF4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16A85D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3133F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32AE1" w14:textId="3529C3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39.87 [326.89, 2399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0AA4B" w14:textId="1E31E5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74.84 [434.78, 2509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1CDB3" w14:textId="7B4C894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96.22 [141.97, 1494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BD0652" w14:textId="289BA2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017A6B" w:rsidRPr="00C976A8" w14:paraId="0EFEA6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22213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0FBDE" w14:textId="1DE1D7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08, 1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B5906" w14:textId="7C19DD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06, 1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3322B" w14:textId="07480A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 [0.08, 2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28602F" w14:textId="199F9F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017A6B" w:rsidRPr="00C976A8" w14:paraId="45D6A01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3D6B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54BD53" w14:textId="71B67F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EFC13E" w14:textId="01517E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521D2" w14:textId="2E64CE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7F4067" w14:textId="3518C0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584EFEC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C9333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E3459" w14:textId="6C5DF3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 [3.86, 4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EB07BB" w14:textId="6B420CA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 [3.91, 4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48320" w14:textId="5FEB69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 [3.74, 4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773592" w14:textId="3372BC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017A6B" w:rsidRPr="00C976A8" w14:paraId="604476F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91D35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668F46" w14:textId="423A7C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170.13 [1408.19, 8385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326E6" w14:textId="58C228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361.75 [1515.12, 9064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847C9" w14:textId="2BA3DD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573.66 [1352.52, 5418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F691CE" w14:textId="647B29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74846FA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9571C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B6731" w14:textId="652A45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0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29299" w14:textId="21C9A15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0, 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EE295" w14:textId="4F4047D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29, 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77304B" w14:textId="7DB5A1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17A6B" w:rsidRPr="00C976A8" w14:paraId="473765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BB882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2DBAB" w14:textId="701037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1, 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1FC00" w14:textId="3936BE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1, 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7D4D69" w14:textId="0440A0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[0.43, 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0FA4F0" w14:textId="6246BA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017A6B" w:rsidRPr="00C976A8" w14:paraId="1F4796B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370EB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BB1EE" w14:textId="3E48AD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2 [5.52, 11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25ED8D" w14:textId="05256F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 [5.89, 12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16F7E3" w14:textId="083440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 [5.16, 10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30AC1D" w14:textId="55114C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17A6B" w:rsidRPr="00C976A8" w14:paraId="21C3DE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6D136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8EA0CD" w14:textId="579CFE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3, 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BBA367" w14:textId="3CE2CE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3, 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787278" w14:textId="642158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[0.52, 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CC4D71" w14:textId="0EAA36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017A6B" w:rsidRPr="00C976A8" w14:paraId="4E9E36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47A7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7A68E" w14:textId="7FFD57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78 [7.58, 100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D7D36" w14:textId="350DEC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05 [8.18, 113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9627A" w14:textId="7243F4C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43 [5.05, 83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C39E57" w14:textId="440004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017A6B" w:rsidRPr="00C976A8" w14:paraId="6F306C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8BED9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63FB3" w14:textId="6E4F5F7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69650" w14:textId="760EE3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13E32" w14:textId="3434BC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DBFAC8" w14:textId="580D7B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017A6B" w:rsidRPr="00C976A8" w14:paraId="0E615B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BA6EA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4BE7D" w14:textId="34118B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4 [15.92, 63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7C7A81" w14:textId="20252D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00 [18.23, 79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749071" w14:textId="4D459A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12 [14.06, 42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D5EFE8" w14:textId="6483671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017A6B" w:rsidRPr="00C976A8" w14:paraId="54B0172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F629B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A7924" w14:textId="6628B0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0, 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62E00" w14:textId="41FECF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09, 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F7A43" w14:textId="6769A2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12, 0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122205" w14:textId="07FD0C3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017A6B" w:rsidRPr="00C976A8" w14:paraId="6E6583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75C86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5F3F3" w14:textId="5A8D0B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4 [1.32, 12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BCBDFF" w14:textId="700D93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 [1.69, 12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1AED6" w14:textId="53E90A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5 [0.91, 1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2D215B" w14:textId="2C1E41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017A6B" w:rsidRPr="00C976A8" w14:paraId="2E9391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66AE3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55B0D" w14:textId="023F98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73 [20.62, 131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E5FB" w14:textId="486B8A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0.21 [21.54, 14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6D8302" w14:textId="5CC6B7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11 [15.49, 124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47BFBC" w14:textId="79CC6C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17A6B" w:rsidRPr="00C976A8" w14:paraId="5DDE5D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456FA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82D2E" w14:textId="5B98B3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99502.87 [232486.90, 1597113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A38D2" w14:textId="15D3CB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609995.35 [232486.90, 2150847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72948C" w14:textId="4B8450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6901.50 [319493.27, 948012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B9AAE8" w14:textId="2108E4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59D395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B2DB9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F0427" w14:textId="299AD9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0994919.19 [9454374.01, 132739437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6F0CE9" w14:textId="4E075E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5713486.20 [17248431.71, 137175215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4EF7B9" w14:textId="2A5AC7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9841647.25 [6257999.63, 104996713.6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824D13" w14:textId="3AB9F5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017A6B" w:rsidRPr="00C976A8" w14:paraId="34EA80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234FB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60F33" w14:textId="609F28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258.74 [2211.13, 55835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71EAB3" w14:textId="54ECE9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039.45 [2113.14, 55835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5A055" w14:textId="1FD654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80.49 [3119.06, 63900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24A569" w14:textId="74451C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17A6B" w:rsidRPr="00C976A8" w14:paraId="0630E9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4C4E9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02E5B" w14:textId="2E31B4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F2CAF" w14:textId="43E5D7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1DDF5" w14:textId="637639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BCFC88" w14:textId="6F5C1FA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017A6B" w:rsidRPr="00C976A8" w14:paraId="2F67B6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7192E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E2A92" w14:textId="4E7D94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5 [8.22, 76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3FDC8" w14:textId="42C5BD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18 [10.35, 100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B93DD" w14:textId="3700ED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5 [6.98, 58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A42D39" w14:textId="5EE6FD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017A6B" w:rsidRPr="00C976A8" w14:paraId="46A138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CE78D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DE87A" w14:textId="497678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13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C8882" w14:textId="60E9ED2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[0.13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9DA431" w14:textId="093D14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2, 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B0B1C8" w14:textId="43A62C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17A6B" w:rsidRPr="00C976A8" w14:paraId="2133FF3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02319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63213" w14:textId="074145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4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BB4CE" w14:textId="6E0158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5, 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C41BA0" w14:textId="44BCADC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2, 0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64AC55" w14:textId="0EEDF1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11A3340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D3902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D8BC5" w14:textId="39984E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3 [7.34, 56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7E479" w14:textId="2309C0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75 [8.86, 55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4E2FA" w14:textId="482BBD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7 [5.35, 57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8475AD" w14:textId="48A8906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017A6B" w:rsidRPr="00C976A8" w14:paraId="16375F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10DE7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3466B5" w14:textId="15644C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50CEA" w14:textId="43C9E38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D3AB5" w14:textId="332ACC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221974" w14:textId="34B1E67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017A6B" w:rsidRPr="00C976A8" w14:paraId="50094E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69651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70AF4" w14:textId="0BE77F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 [4.72, 6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BFAF3" w14:textId="4B1F21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9 [4.92, 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E6FA9E" w14:textId="045554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9 [4.38, 6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295E08" w14:textId="5CEBCC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017A6B" w:rsidRPr="00C976A8" w14:paraId="08B065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02EBF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23F80A" w14:textId="58AA42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F7B24" w14:textId="16D1AA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53CFF2" w14:textId="049855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5D55C6" w14:textId="335728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017A6B" w:rsidRPr="00C976A8" w14:paraId="16B338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24281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294F4" w14:textId="795049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5815.10 [219749.29, 1503303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9410F" w14:textId="442E33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95192.16 [222712.54, 210465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1D65B" w14:textId="44BB3B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36332.93 [205013.03, 753792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894F48" w14:textId="437D4C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017A6B" w:rsidRPr="00C976A8" w14:paraId="7006B75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7A1BB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64940" w14:textId="6321F4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 [5.07, 3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4C2D7" w14:textId="28BF9C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 [4.82, 3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A37A7C" w14:textId="59D421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2 [5.88, 25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9ED2B8" w14:textId="68D2B4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017A6B" w:rsidRPr="00C976A8" w14:paraId="482FA8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B5081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3E85E" w14:textId="3A267F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636B7" w14:textId="7201BB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DD8C9" w14:textId="4778A5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924361" w14:textId="382203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017A6B" w:rsidRPr="00C976A8" w14:paraId="389C4F2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5081F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9724D2" w14:textId="51231B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83 [4.93, 68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6C4D54" w14:textId="4ADCF9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75 [6.20, 7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F5C78" w14:textId="1A6715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75 [3.17, 56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EB2FF9" w14:textId="2D8FCF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430FAC5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947F9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EF1B65" w14:textId="7A72A6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AC83D" w14:textId="1B5BE6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077C5" w14:textId="2F9565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5F8F77" w14:textId="0AC20B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017A6B" w:rsidRPr="00C976A8" w14:paraId="557D51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532C7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DEC207" w14:textId="115285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[0.02, 0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C661BC" w14:textId="25E6E0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[0.02, 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A01EF2" w14:textId="25445C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2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D005D9" w14:textId="617FF8C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17A6B" w:rsidRPr="00C976A8" w14:paraId="7965B4D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9F915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7DC0C" w14:textId="4AA8F5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9 [5.65, 6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E19498" w14:textId="4EEF23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 [5.67, 6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0E7C10" w14:textId="4726F5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 [5.64, 6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BA3A91" w14:textId="2CE959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017A6B" w:rsidRPr="00C976A8" w14:paraId="3C8845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D6EF1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E7F72" w14:textId="7C6C10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04.31 [443.05, 194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C268F" w14:textId="58BADC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66.29 [540.88, 2043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0163C" w14:textId="139D81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02.51 [394.53, 1479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51F748" w14:textId="3CC28E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65952B3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EB59C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F6AD4" w14:textId="3CB59C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20A73" w14:textId="1E3FE4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7C9E5" w14:textId="1434DF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795A97" w14:textId="2A836A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3E90028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A6FCE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1C8D1" w14:textId="7FC29A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19 [39.71, 49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1E705" w14:textId="67A608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99 [40.51, 50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896A4" w14:textId="67AEC30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01 [37.72, 47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47D3AA" w14:textId="7A3C7B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017A6B" w:rsidRPr="00C976A8" w14:paraId="579361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BE438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21C69" w14:textId="1C88FB4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967.50 [3737.65, 12499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78DE15" w14:textId="4E1B8A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104.37 [4154.38, 14179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ECA1B8" w14:textId="118C4A0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652.29 [2909.71, 10942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0504BC" w14:textId="3A11B8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017A6B" w:rsidRPr="00C976A8" w14:paraId="320F33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128C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09D37" w14:textId="4B70CC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[0.40, 4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C33C6" w14:textId="416C12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 [0.42, 5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B293F" w14:textId="6A11AB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[0.34, 3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5A0218" w14:textId="0B2E47F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17A6B" w:rsidRPr="00C976A8" w14:paraId="3352F3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24708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CAEBF" w14:textId="4E019E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1.72 [13.10, 169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8C3D5" w14:textId="2F1A38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20.99 [16.88, 173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D9255" w14:textId="367DAF7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60 [8.96, 137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B37316" w14:textId="33BA21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017A6B" w:rsidRPr="00C976A8" w14:paraId="2EFDA63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4BADE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5C53B6" w14:textId="1BF3EB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4.90 [206.24, 312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43532" w14:textId="77B137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7.30 [208.67, 313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9B554" w14:textId="64B6AD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33.32 [198.98, 296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2E1C3A" w14:textId="6D4ABC9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64E89EC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DDD72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93F134" w14:textId="4F1AD0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98.93 [3677.97, 42703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8F8EF" w14:textId="52CFD23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973.72 [5045.40, 49478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2C6A2" w14:textId="09BFBE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77.92 [2424.53, 30761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DB2A0B" w14:textId="12725ED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017A6B" w:rsidRPr="00C976A8" w14:paraId="5E4A8D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1FBCF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02712" w14:textId="42E88C7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 [1.21, 22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795E2" w14:textId="6E6298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 [1.01, 21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DEFB8" w14:textId="5792F16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 [1.40, 37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B23FE8" w14:textId="179095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17A6B" w:rsidRPr="00C976A8" w14:paraId="374BB1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30FE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E0280" w14:textId="3B42F22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2A591" w14:textId="12517D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686F1" w14:textId="5B4165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C3882C" w14:textId="1E722B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017A6B" w:rsidRPr="00C976A8" w14:paraId="63BDCB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E2EB0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F677A" w14:textId="76E051A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17795" w14:textId="16A9E9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554D0" w14:textId="0F6A38F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33868E" w14:textId="622CB5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17A6B" w:rsidRPr="00C976A8" w14:paraId="222E8D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21C1E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87AE8" w14:textId="79189E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 [0.18, 4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FF4C4" w14:textId="40815E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[0.21, 4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CDF5EB" w14:textId="3E1E139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[0.14, 3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56015BC" w14:textId="0F4F148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017A6B" w:rsidRPr="00C976A8" w14:paraId="3AE3CF5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EC282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C802F" w14:textId="22E382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E7133" w14:textId="0D2528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9A18C" w14:textId="657CB77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27408A" w14:textId="6F3DB8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6CDA6EB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95207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0AEDAB" w14:textId="1BE9E1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53.58 [-124.85, -38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C5F56" w14:textId="76832FC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55.64 [-141.03, -35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23225" w14:textId="21CC59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50.05 [-102.46, -39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7A8F5C" w14:textId="18EAFF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17A6B" w:rsidRPr="00C976A8" w14:paraId="0E8961D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D59E4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26985C" w14:textId="0EC1A8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96 [-7.79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FD796" w14:textId="36670D8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63 [-7.02, 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EE9159" w14:textId="2A7FBD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99 [-8.71, -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4AE6EA" w14:textId="1044A33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017A6B" w:rsidRPr="00C976A8" w14:paraId="572CFC7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7B763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2BED2" w14:textId="311EF7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819509.22 [7364994.67, 145809024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0F69E2" w14:textId="649F5E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5054716.27 [10136321.70, 176897511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5DFD02" w14:textId="4325F3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81767.24 [4606108.57, 99809941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C023E0" w14:textId="479046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017A6B" w:rsidRPr="00C976A8" w14:paraId="280D120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DDAAD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EF8C2A" w14:textId="7C97D2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 [1.38, 2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0F88F" w14:textId="6784E2B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 [1.39, 2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C3C7F" w14:textId="6FFA34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 [1.26, 2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99B6F7" w14:textId="58D7A7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017A6B" w:rsidRPr="00C976A8" w14:paraId="68A967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7A3AE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32F3B5" w14:textId="019B8A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2 [17.58, 36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BC3248" w14:textId="472DAF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82 [17.25, 44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E1D198" w14:textId="3EB059D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0 [18.21, 31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327B19" w14:textId="642084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017A6B" w:rsidRPr="00C976A8" w14:paraId="2CF16FF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01835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77698" w14:textId="6CBF46F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1 [3.31, 8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2D7996" w14:textId="011327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1 [3.31, 9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E5D90" w14:textId="56D5F6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 [3.42, 8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7830B5" w14:textId="064CCD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0F0DA5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6112E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1ED5ED" w14:textId="0E747A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39 [32.73, 12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1ACCF" w14:textId="258AA8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39 [32.73, 11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4F2E27" w14:textId="535DFAD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99 [30.64, 131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9AA8DC6" w14:textId="192168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017A6B" w:rsidRPr="00C976A8" w14:paraId="74E5848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88295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6B9D6" w14:textId="576D47E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5 [11.16, 38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4084D" w14:textId="166C20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4 [11.31, 43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2F6FB4" w14:textId="4D16FA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8 [10.71, 30.9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DD1E70" w14:textId="7EEAE6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017A6B" w:rsidRPr="00C976A8" w14:paraId="22A31CC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1B1B9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FD7DBD" w14:textId="37909CA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0.96 [-44.92, -19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DA35D" w14:textId="41D72A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1.41 [-52.43, -19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00E93E" w14:textId="768D37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6.39 [-42.48, -21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00F426" w14:textId="751211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017A6B" w:rsidRPr="00C976A8" w14:paraId="38C498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933F3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C89FA" w14:textId="22A608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65 [-31.69, -16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61EBA" w14:textId="5692E6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1.18 [-33.09, -16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5966B" w14:textId="5C9546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2.69 [-28.70, -16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E86056" w14:textId="2E3F25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017A6B" w:rsidRPr="00C976A8" w14:paraId="5C16B9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18C85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9BE23" w14:textId="65C938D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42.69 [-349.89, -75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04871" w14:textId="7396E6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70.04 [-353.75, -90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7D71E" w14:textId="7F28C2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83.53 [-303.86, -62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458FD" w14:textId="440598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17A6B" w:rsidRPr="00C976A8" w14:paraId="443529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D74A4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A4DE7" w14:textId="59C3C1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20.61 [139.68, 44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9B8058" w14:textId="45E21FB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45.84 [149.26, 451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77941" w14:textId="0EE68F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83.95 [100.58, 400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135874" w14:textId="18EA26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17A6B" w:rsidRPr="00C976A8" w14:paraId="2EAA20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8867D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42D25" w14:textId="0582ADD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3 [7.41, 18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4CB52" w14:textId="01530B8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3 [7.41, 21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8CB67" w14:textId="69ED59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8 [7.47, 16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DFF440" w14:textId="5D43DB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017A6B" w:rsidRPr="00C976A8" w14:paraId="5C86BE3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A151E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F4EBF" w14:textId="518538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47 [25.29, 73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CFB0E" w14:textId="7EE5B1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04 [23.99, 8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84A16" w14:textId="4CC992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34 [25.98, 62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0F0D88" w14:textId="692ECB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017A6B" w:rsidRPr="00C976A8" w14:paraId="735D6A1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3C63CE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CDA7CE" w14:textId="6BF81D7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6 [-2.18, -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B7F1A" w14:textId="288EFC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6 [-2.28, -0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7C643" w14:textId="106863F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3 [-1.97, 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BDCC90" w14:textId="5F5F70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017A6B" w:rsidRPr="00C976A8" w14:paraId="6D9576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BB833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4C770" w14:textId="605D342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1496510.77 [14366114.71, 237433261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40F51" w14:textId="13308F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2597604.49 [22487851.42, 315329649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C8B8A" w14:textId="40571F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862259.27 [10266418.19, 146278641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92034D" w14:textId="14928A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017A6B" w:rsidRPr="00C976A8" w14:paraId="5B2131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EE96B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198C86" w14:textId="696253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7, 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F5E6" w14:textId="7C35CD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4, 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67741" w14:textId="371281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28, 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29FECF" w14:textId="7D89B9E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17A6B" w:rsidRPr="00C976A8" w14:paraId="580B227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6E2D2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7B9AA" w14:textId="3E2AAE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02.02 [207.58, 3179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A8FF1" w14:textId="0687EA3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98.69 [225.96, 381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0DA95" w14:textId="2732073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34.12 [167.60, 2033.9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2E4B4A" w14:textId="279E66C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017A6B" w:rsidRPr="00C976A8" w14:paraId="797525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35D4C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30637B" w14:textId="0FCF4A5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52 [13.45, 157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53E54" w14:textId="454AC54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3.88 [17.91, 174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4CB6C" w14:textId="1E63455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99 [7.02, 13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CCBCD5" w14:textId="6EA1E6E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17A6B" w:rsidRPr="00C976A8" w14:paraId="6C6BF8D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3E9F32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6DFDA1" w14:textId="607E42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68.17 [5.18, 2321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A7F9BC" w14:textId="66C54F1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00.58 [6.79, 2562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45886" w14:textId="3A7712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14.26 [3.53, 843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64BB23" w14:textId="4B6B5A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017A6B" w:rsidRPr="00C976A8" w14:paraId="2447B15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374BF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A6E18" w14:textId="04FF0C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29.73 [-138.68, -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E5201" w14:textId="477D17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30.94 [-146.39, -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CCE8C" w14:textId="24EB06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-19.96 [-70.62, -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3CB710" w14:textId="41E739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017A6B" w:rsidRPr="00C976A8" w14:paraId="707E2F9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6BFA6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11A8D" w14:textId="5BF38D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3 [1.22, 17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47FCC" w14:textId="298AE0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6 [1.37, 23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77027" w14:textId="4FC6D2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 [1.08, 12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16671A" w14:textId="54AD20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017A6B" w:rsidRPr="00C976A8" w14:paraId="77CF9B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F51B0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A0380" w14:textId="19835C4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[0.33, 1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05354B" w14:textId="5F7861A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 [0.34, 1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DA5863" w14:textId="2847AE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 [0.32, 1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7D9527" w14:textId="3D5B96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017A6B" w:rsidRPr="00C976A8" w14:paraId="2414A1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9564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A7022" w14:textId="60F83B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62, 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CB513" w14:textId="2E1F40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62, 0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B62E3" w14:textId="7FFDF71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[0.62, 0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8D4ECC" w14:textId="1335D8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017A6B" w:rsidRPr="00C976A8" w14:paraId="3EBEE66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8A70B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11F4CA" w14:textId="4CFCE8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29, 0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E8D5F3" w14:textId="1D60F0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29, 0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4D30C" w14:textId="2AF7748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31, 0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01524C" w14:textId="24BB88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017A6B" w:rsidRPr="00C976A8" w14:paraId="6CCE984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99F1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1E362" w14:textId="723D6B6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[0.88, 1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D0F6E" w14:textId="394F2A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[0.91, 1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5A6EF" w14:textId="2D19E0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 [0.87, 1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B1EC99" w14:textId="1C4BC78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166A48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B3B3F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0B7647" w14:textId="54B7DC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[0.22, 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54514" w14:textId="2C80DF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[0.22, 0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F7EE74" w14:textId="6707F4C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[0.21, 0.6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8397FB" w14:textId="7A83469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017A6B" w:rsidRPr="00C976A8" w14:paraId="588D13F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7528E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E8F70" w14:textId="37460EC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6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1A902" w14:textId="15B26AC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5, 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8C17" w14:textId="78B7E0E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8, 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742A71" w14:textId="6704CA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017A6B" w:rsidRPr="00C976A8" w14:paraId="6FB52B4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436ED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07AA9" w14:textId="413C2B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[0.74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6E7A96" w14:textId="3C5BCEB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74, 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1BA7C" w14:textId="2915361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76, 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3C19C2" w14:textId="752CC17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17A6B" w:rsidRPr="00C976A8" w14:paraId="49A21D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4A09C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4E52F" w14:textId="2DC7F4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9457D" w14:textId="6B0A39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BD1B6" w14:textId="02431A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[0.99, 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98EBFE" w14:textId="5AAEF5E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17A6B" w:rsidRPr="00C976A8" w14:paraId="5000EE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55B15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18377" w14:textId="634D26C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D47DD" w14:textId="21D6214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AEF1B" w14:textId="2EC852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[0.96, 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13C888" w14:textId="2E86EE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017A6B" w:rsidRPr="00C976A8" w14:paraId="1184C0B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CCC60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5F1D5" w14:textId="616715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 [-0.38, -0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B3273" w14:textId="4AA66C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 [-0.38, -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B36DA" w14:textId="6D976C1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 [-0.36, -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341134" w14:textId="3DC7E09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017A6B" w:rsidRPr="00C976A8" w14:paraId="113A7A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E241F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96284" w14:textId="5611D5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[0.68, 0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54E3A" w14:textId="05491F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[0.69, 0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66CCAE" w14:textId="6139C8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[0.66, 0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C6FF3B" w14:textId="328639C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017A6B" w:rsidRPr="00C976A8" w14:paraId="4338FE3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7411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F6629" w14:textId="00DE590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6, 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F21DC" w14:textId="6D0A6A6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5, 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2F594" w14:textId="43A21F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28, 0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63DD98" w14:textId="03C824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017A6B" w:rsidRPr="00C976A8" w14:paraId="520607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D505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FAA3D" w14:textId="3D8E55B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1 [3.63, 12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2CC97" w14:textId="187A5FF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4 [4.21, 1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F7C06" w14:textId="29BF3E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0 [2.61, 11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25AA60" w14:textId="7813CA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017A6B" w:rsidRPr="00C976A8" w14:paraId="72012A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5CB4E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474A9" w14:textId="28D147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 [0.14, 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C251A" w14:textId="7FA564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 [0.14, 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3828A4" w14:textId="0712BDC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 [0.15, 0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7BFF62" w14:textId="68EE55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017A6B" w:rsidRPr="00C976A8" w14:paraId="7BBDD9B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C2405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B49D0" w14:textId="75061E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 [2.36, 4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B5BE0" w14:textId="06BAE3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 [2.38, 4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05367" w14:textId="4AC914A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 [2.23, 3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4C64A5" w14:textId="35D6CE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17A6B" w:rsidRPr="00C976A8" w14:paraId="029DBC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554DA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06D9D" w14:textId="1F2B6B1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[0.65, 0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9DC21" w14:textId="5FB94D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[0.65, 0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EAB64" w14:textId="62D23A5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[0.64, 0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D1E729" w14:textId="380715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017A6B" w:rsidRPr="00C976A8" w14:paraId="09682C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54711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830786" w14:textId="3615260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28, 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C488CD" w14:textId="645F94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28, 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11A9B" w14:textId="41C8768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[0.29, 0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268925" w14:textId="448F20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17A6B" w:rsidRPr="00C976A8" w14:paraId="0BF7AD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87A5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FA1274" w14:textId="651AC5C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42 [7.27, 24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A2C47A" w14:textId="4F228D9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88 [8.41, 26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88272" w14:textId="7B9F482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1 [5.22, 22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910849" w14:textId="7A6034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017A6B" w:rsidRPr="00C976A8" w14:paraId="6522689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BBEE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6F8A7" w14:textId="42781A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 [2.00, 3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DF969" w14:textId="1492B5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 [2.03, 3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5E358" w14:textId="5B5842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 [1.88, 3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9F9BA1" w14:textId="4CB13F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017A6B" w:rsidRPr="00C976A8" w14:paraId="73CA125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12974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41A03D" w14:textId="640C04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 [0.38, 4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ACEEF1" w14:textId="3C1433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 [0.45, 6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788E3" w14:textId="6E18FE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[0.35, 3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2B578A" w14:textId="7586C1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017A6B" w:rsidRPr="00C976A8" w14:paraId="125920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2E58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303A6" w14:textId="6752F1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79.54 [1347.02, 3849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FE573" w14:textId="73F502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97.43 [1401.32, 4172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24710" w14:textId="1966AB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40.18 [981.51, 3129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BD2C4C" w14:textId="4AEE77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017A6B" w:rsidRPr="00C976A8" w14:paraId="1B894B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37EDE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AE93E7" w14:textId="4FD9716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[0.17, 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CEEB8" w14:textId="63E078B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[0.17, 0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EDCFC" w14:textId="3584382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[0.21, 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40AF14" w14:textId="5E8E8A9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17A6B" w:rsidRPr="00C976A8" w14:paraId="05D5B0A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2B515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CAC50" w14:textId="2C6B466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 [0.54, 6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B189C" w14:textId="2A78982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8 [0.56, 8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7BDE35" w14:textId="6F7246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 [0.42, 4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08774D" w14:textId="65A6E3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17A6B" w:rsidRPr="00C976A8" w14:paraId="015F7F8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E6847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4402A" w14:textId="289EE52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99 [13.81, 144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E6600" w14:textId="72C977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68 [18.47, 159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BC034" w14:textId="35EB4FA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61 [7.70, 126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795931" w14:textId="353F066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017A6B" w:rsidRPr="00C976A8" w14:paraId="5AABEE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ABFF8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70C07" w14:textId="1F5AA10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6 [10.29, 23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54501" w14:textId="72E0D66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6 [11.51, 24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0516BF" w14:textId="368DD1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7 [9.71, 19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468010" w14:textId="4F6865C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7A6B" w:rsidRPr="00C976A8" w14:paraId="35BC901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E8CA8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ADD7A9" w14:textId="12CB51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05.79 [316.82, 196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74098" w14:textId="1D112A6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44.25 [362.74, 2148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5C4A9" w14:textId="3694D9C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881.85 [129.87, 1255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465F22" w14:textId="514C0A0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017A6B" w:rsidRPr="00C976A8" w14:paraId="1300C1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F09C0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9F3C18" w14:textId="0E00811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 [0.08, 2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D1465A" w14:textId="44645BE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07, 1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4B82B" w14:textId="5926173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[0.09, 3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9A42C8" w14:textId="0E518C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017A6B" w:rsidRPr="00C976A8" w14:paraId="70A612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0E48B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77B8E" w14:textId="255472B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BB479" w14:textId="33C1AD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E78782" w14:textId="283CEF7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46793D" w14:textId="40019F6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017A6B" w:rsidRPr="00C976A8" w14:paraId="4ADBA1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1C82A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C67E1" w14:textId="44BBB4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3 [3.93, 4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B9F336" w14:textId="700E06E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0 [3.93, 4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43B9B" w14:textId="652C2B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 [3.78, 4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5F6CBF" w14:textId="2E364CE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017A6B" w:rsidRPr="00C976A8" w14:paraId="03EFB1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C1E66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0CEB7" w14:textId="0773AD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240.39 [1518.98, 8828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71F65" w14:textId="7BC51B1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18.79 [1543.64, 9754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C2228" w14:textId="53ADD86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622.19 [1401.60, 5339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3748C7" w14:textId="586F152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18D198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79E9C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A1C15" w14:textId="6A824ED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[0.30, 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E43296" w14:textId="24169B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[0.30, 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57FFB" w14:textId="1257018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[0.30, 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BB91B5" w14:textId="092A99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017A6B" w:rsidRPr="00C976A8" w14:paraId="4D0FAF6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C8FFB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72736" w14:textId="2EE2044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[0.41, 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815A4" w14:textId="2FCA59F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[0.41, 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E2F1F2" w14:textId="00EAAB4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 [0.42, 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68A1B0" w14:textId="741518E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53E1BC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CA0EA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070D5" w14:textId="45B9AC5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6 [4.97, 12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591B1" w14:textId="7F16695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8 [5.21, 13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8305F3" w14:textId="19D50A9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8 [4.55, 11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87FC2B" w14:textId="76BA789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017A6B" w:rsidRPr="00C976A8" w14:paraId="353D1B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0E89D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CAC1AA" w14:textId="1D03719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53, 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47850" w14:textId="282851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[0.53, 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881EE" w14:textId="2DD3C05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53, 0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DD84D2" w14:textId="34D066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17A6B" w:rsidRPr="00C976A8" w14:paraId="56BAD9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51BB6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E341B" w14:textId="79B4DD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01 [6.98, 95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1CEAB" w14:textId="2A9183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03 [8.04, 100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124E4F" w14:textId="2B73A90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21 [4.73, 84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5324E1" w14:textId="69DB279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017A6B" w:rsidRPr="00C976A8" w14:paraId="3CF7217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34170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3EE49" w14:textId="2F874BF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94DB3" w14:textId="7479DB3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68413" w14:textId="01DC4F7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65A1A6" w14:textId="309C53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017A6B" w:rsidRPr="00C976A8" w14:paraId="2C918E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FCC9D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29F87" w14:textId="0F276C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5 [16.26, 60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6EACBA" w14:textId="767361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6 [16.31, 66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51544" w14:textId="4367B2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64 [13.66, 36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6DA64B" w14:textId="3DF8EFC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7A6B" w:rsidRPr="00C976A8" w14:paraId="2B8854A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09E7A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93F20" w14:textId="7BE214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09, 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76459" w14:textId="2B4C696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[0.09, 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18D3D" w14:textId="2D73B0F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[0.12, 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744502" w14:textId="0970F80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017A6B" w:rsidRPr="00C976A8" w14:paraId="5AE73C8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23D53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8982C" w14:textId="4A59B25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7 [1.52, 11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29200" w14:textId="6E1B00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 [2.09, 12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7BE73" w14:textId="1CFD92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1 [0.99, 8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723851" w14:textId="229B00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017A6B" w:rsidRPr="00C976A8" w14:paraId="589239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0A4E0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13358" w14:textId="7C3098E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88 [21.17, 137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BA318" w14:textId="6F65C63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41 [26.79, 137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C8752" w14:textId="2E71AA6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17 [13.44, 139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CFFFB9" w14:textId="071495C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17A6B" w:rsidRPr="00C976A8" w14:paraId="7F3135E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A616B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C2CDD1" w14:textId="61212EE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9965.59 [259824.85, 1816974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E824C" w14:textId="4D7438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91864.55 [259824.85, 2131323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B9805E" w14:textId="716E1DF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49423.39 [292060.62, 947982.9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7E5935" w14:textId="13B7F7B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017A6B" w:rsidRPr="00C976A8" w14:paraId="4E2E74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ED84E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095B8" w14:textId="0A070B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0007326.65 [10687085.35, 104610461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C7AB9" w14:textId="669156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2318495.92 [18541721.88, 114485190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0D04F8" w14:textId="6B3845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943717.01 [4419489.75, 84971343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8457EF" w14:textId="521E56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17A6B" w:rsidRPr="00C976A8" w14:paraId="479199C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408B4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2C648F" w14:textId="4F53384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54.28 [2236.66, 69456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1A9125" w14:textId="46A33F0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43.17 [1677.56, 69456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3F386B" w14:textId="7FB6E3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92.55 [3385.54, 74386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644400" w14:textId="40858A0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017A6B" w:rsidRPr="00C976A8" w14:paraId="649996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C44E3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96A4D" w14:textId="46F1CAA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FC909" w14:textId="44F8122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05FE6" w14:textId="7BDE3A4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 [0.02, 0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EBC2B5" w14:textId="5A1110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017A6B" w:rsidRPr="00C976A8" w14:paraId="654581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3E432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21976" w14:textId="59A338D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4 [7.24, 85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7A102" w14:textId="65C7660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8 [9.46, 111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874BC" w14:textId="2DA19B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9 [5.41, 61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93342C" w14:textId="2E130B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017A6B" w:rsidRPr="00C976A8" w14:paraId="09B7F2F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74E6B4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36174" w14:textId="176FF37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12, 0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E85B9" w14:textId="3CDC055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13, 0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DCB0E0" w14:textId="5FC647D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[0.11, 0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7A2A5D" w14:textId="100F91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017A6B" w:rsidRPr="00C976A8" w14:paraId="72F9A1F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F1155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CB778" w14:textId="54BE6CB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4, 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76304" w14:textId="285D035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[0.35, 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8E63FF" w14:textId="135510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 [0.31, 0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9F1BC9" w14:textId="25D0B00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017A6B" w:rsidRPr="00C976A8" w14:paraId="2536C7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C69608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76A378" w14:textId="2BCC7F2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40 [8.31, 66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6A2875" w14:textId="5F378DE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1 [9.29, 64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EDFB4" w14:textId="714CC03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67 [4.79, 66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F8D601" w14:textId="0133ED3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017A6B" w:rsidRPr="00C976A8" w14:paraId="27C6EE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90128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39225" w14:textId="416D4C9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AA6BC3" w14:textId="191FCF8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4D4E7" w14:textId="7468B7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98A38C" w14:textId="50B024F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017A6B" w:rsidRPr="00C976A8" w14:paraId="745060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BD55E1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465D8" w14:textId="7048D48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 [4.68, 6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3BF6D" w14:textId="350D1C8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3 [4.84, 6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A375AA" w14:textId="530C1B6B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6 [4.48, 6.1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E5D606" w14:textId="4B6A7DA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17A6B" w:rsidRPr="00C976A8" w14:paraId="610FAA7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9E49E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86DE71" w14:textId="1284B07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06A9F" w14:textId="077186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D719E0" w14:textId="29546AA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085E1F" w14:textId="725781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017A6B" w:rsidRPr="00C976A8" w14:paraId="78D752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0C9ECF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35286A" w14:textId="642CC7D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77083.11 [229381.09, 1585116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C53B5" w14:textId="7832C7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587569.22 [254112.31, 2057208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4217E" w14:textId="59932AB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480099.07 [211440.51, 822293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85B756" w14:textId="555BD7C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017A6B" w:rsidRPr="00C976A8" w14:paraId="57A299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94610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A2B39" w14:textId="268B90B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2 [4.87, 29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8E4AD" w14:textId="533B510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 [4.64, 27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998D1" w14:textId="259FB11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7 [6.01, 38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5846D7" w14:textId="262042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17A6B" w:rsidRPr="00C976A8" w14:paraId="72571C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F2EBF9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536029" w14:textId="7A59806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9CE148" w14:textId="569F6FA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7B5F93" w14:textId="3D8AD56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0E4AC4" w14:textId="6C26281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17A6B" w:rsidRPr="00C976A8" w14:paraId="29DCB6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E064B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51BF2" w14:textId="28771F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54 [4.07, 72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8DEDBB" w14:textId="7D04292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25 [6.94, 72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5D81B" w14:textId="23AB2D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2 [2.75, 59.9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A04DFD" w14:textId="1D3944F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017A6B" w:rsidRPr="00C976A8" w14:paraId="42BEBC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3F2F1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FD4576" w14:textId="122976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EB91B" w14:textId="5BAD714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0, 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FF063" w14:textId="27DF4E7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E5ECEA" w14:textId="3004A6C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17A6B" w:rsidRPr="00C976A8" w14:paraId="0C935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60BE7C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85E1B" w14:textId="3CD2025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[0.03, 0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F2174" w14:textId="5FB1D9D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[0.04, 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32B59" w14:textId="44FFED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[0.01, 0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529E64" w14:textId="154EDE3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17A6B" w:rsidRPr="00C976A8" w14:paraId="3FCD031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916B9A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9B376" w14:textId="29581D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 [5.66, 6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C67867" w14:textId="3476671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 [5.68, 6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5ECA5" w14:textId="3D5E760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4 [5.65, 6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545EFF" w14:textId="57C9F9A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17A6B" w:rsidRPr="00C976A8" w14:paraId="2C15EAD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FBD0B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2B20D" w14:textId="2644DF3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47.08 [451.12, 204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F5980E" w14:textId="3B34C50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98.43 [551.64, 2084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D72A54" w14:textId="7278962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37.56 [405.45, 1666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7F98CF" w14:textId="2E2B441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017A6B" w:rsidRPr="00C976A8" w14:paraId="0F9F60E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EB89B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CFA3B" w14:textId="6BE3217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F8A72A" w14:textId="0386D4A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1C84F" w14:textId="6698D40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 [0.05, 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DE2E34" w14:textId="7A4BDEF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017A6B" w:rsidRPr="00C976A8" w14:paraId="317A1B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543F0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1C3BB" w14:textId="790C0ED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32 [39.25, 47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EC9F4" w14:textId="5EA242D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58 [40.41, 48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567A91" w14:textId="11EB325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79 [36.52, 45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A90038" w14:textId="1A63E03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017A6B" w:rsidRPr="00C976A8" w14:paraId="0D60FB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74DF03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C51BB" w14:textId="17246D5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625.80 [3318.78, 11121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82C07" w14:textId="6B839E7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947.40 [3432.06, 12405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BDF21E" w14:textId="3362F8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277.20 [2616.84, 9680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FE571E" w14:textId="26EF249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017A6B" w:rsidRPr="00C976A8" w14:paraId="168BB4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8FFE8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46872" w14:textId="100ABD5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[0.41, 5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7AA5D" w14:textId="070EF10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 [0.44, 6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DFA088" w14:textId="6340558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[0.34, 3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1E46B8" w14:textId="72D329C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017A6B" w:rsidRPr="00C976A8" w14:paraId="3C4F111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AB5E4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D6446" w14:textId="06F5D260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66 [13.70, 156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0CA308" w14:textId="76DF36B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04.90 [18.06, 174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715F6" w14:textId="1F945FE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52 [7.10, 131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727714" w14:textId="73E99AA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17A6B" w:rsidRPr="00C976A8" w14:paraId="0AAAE8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5026A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E7B972" w14:textId="6C43F5E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3.98 [197.41, 314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23005" w14:textId="063CB77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55.00 [198.51, 318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8EEFB" w14:textId="625649E2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38.16 [196.76, 302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B4F1BD" w14:textId="554E251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17A6B" w:rsidRPr="00C976A8" w14:paraId="7A2E49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AE23C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F295E" w14:textId="235D4928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35.40 [3791.75, 37909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02A4BB" w14:textId="4CCC462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82.03 [6021.76, 39055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7692DE" w14:textId="53ABBF4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80.34 [2066.87, 27653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ED2EEE" w14:textId="3EFA6DB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017A6B" w:rsidRPr="00C976A8" w14:paraId="2ED4D5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D8329D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A9F8D" w14:textId="361E15A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 [1.19, 25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7E15B" w14:textId="3B3179F1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 [1.12, 21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3D20B8" w14:textId="741FD6F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 [1.49, 47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1D29AE" w14:textId="0CC7CB3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017A6B" w:rsidRPr="00C976A8" w14:paraId="4D98225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0988B5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E4546" w14:textId="04866EF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446C6" w14:textId="345CAEA9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 [0.01, 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5C0A8D" w14:textId="62A55F8F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0D76ED" w14:textId="04C2917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017A6B" w:rsidRPr="00C976A8" w14:paraId="665B2D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692416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A55B4" w14:textId="7D4FECCD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6C1F2" w14:textId="7E3C7E56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B1570" w14:textId="71C7B1D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 [0.01, 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D25030" w14:textId="275E9DA5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17A6B" w:rsidRPr="00C976A8" w14:paraId="7545CB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FB2477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B2D761" w14:textId="14FE3DAE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 [0.18, 4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D5829" w14:textId="7890F51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 [0.20, 4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C185F" w14:textId="6C16FB4C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[0.13, 3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B001E7" w14:textId="0FEAEF0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17A6B" w:rsidRPr="00C976A8" w14:paraId="6C810A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9B7830" w14:textId="77777777" w:rsidR="00017A6B" w:rsidRPr="00C976A8" w:rsidRDefault="00017A6B" w:rsidP="0001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E88E8" w14:textId="48B37657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6D9FE" w14:textId="27CFB874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D5911B" w14:textId="66E4139A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2C9C9E" w14:textId="7998A2E3" w:rsidR="00017A6B" w:rsidRPr="00017A6B" w:rsidRDefault="00017A6B" w:rsidP="00017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</w:tbl>
    <w:p w14:paraId="674762A0" w14:textId="77777777" w:rsidR="00A929A3" w:rsidRDefault="00A929A3" w:rsidP="00032E8F">
      <w:pPr>
        <w:jc w:val="left"/>
        <w:rPr>
          <w:rFonts w:ascii="Times New Roman" w:hAnsi="Times New Roman" w:cs="Times New Roman"/>
        </w:rPr>
      </w:pPr>
    </w:p>
    <w:sectPr w:rsidR="00A929A3" w:rsidSect="00032E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A1875" w14:textId="77777777" w:rsidR="00F514B9" w:rsidRDefault="00F514B9" w:rsidP="001169C0">
      <w:r>
        <w:separator/>
      </w:r>
    </w:p>
  </w:endnote>
  <w:endnote w:type="continuationSeparator" w:id="0">
    <w:p w14:paraId="2C36CAFB" w14:textId="77777777" w:rsidR="00F514B9" w:rsidRDefault="00F514B9" w:rsidP="0011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2D8C0" w14:textId="77777777" w:rsidR="00F514B9" w:rsidRDefault="00F514B9" w:rsidP="001169C0">
      <w:r>
        <w:separator/>
      </w:r>
    </w:p>
  </w:footnote>
  <w:footnote w:type="continuationSeparator" w:id="0">
    <w:p w14:paraId="0CE5170B" w14:textId="77777777" w:rsidR="00F514B9" w:rsidRDefault="00F514B9" w:rsidP="0011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MDI3tzQxMTA1sDRR0lEKTi0uzszPAykwrQUAWn0zDywAAAA="/>
  </w:docVars>
  <w:rsids>
    <w:rsidRoot w:val="00542879"/>
    <w:rsid w:val="00017A6B"/>
    <w:rsid w:val="00022B2D"/>
    <w:rsid w:val="00032E8F"/>
    <w:rsid w:val="001169C0"/>
    <w:rsid w:val="00175CD6"/>
    <w:rsid w:val="00283372"/>
    <w:rsid w:val="003357CB"/>
    <w:rsid w:val="003D4333"/>
    <w:rsid w:val="00417CE1"/>
    <w:rsid w:val="00542879"/>
    <w:rsid w:val="00750116"/>
    <w:rsid w:val="0078121C"/>
    <w:rsid w:val="00974113"/>
    <w:rsid w:val="00A929A3"/>
    <w:rsid w:val="00BA58AE"/>
    <w:rsid w:val="00C00D43"/>
    <w:rsid w:val="00C66C9B"/>
    <w:rsid w:val="00C976A8"/>
    <w:rsid w:val="00CD007C"/>
    <w:rsid w:val="00F5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A8DEE"/>
  <w15:chartTrackingRefBased/>
  <w15:docId w15:val="{BADABB44-4013-4C46-8A95-462ECD0A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32E8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1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9</Pages>
  <Words>10949</Words>
  <Characters>62411</Characters>
  <Application>Microsoft Office Word</Application>
  <DocSecurity>0</DocSecurity>
  <Lines>520</Lines>
  <Paragraphs>146</Paragraphs>
  <ScaleCrop>false</ScaleCrop>
  <Company/>
  <LinksUpToDate>false</LinksUpToDate>
  <CharactersWithSpaces>7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ven</dc:creator>
  <cp:keywords/>
  <dc:description/>
  <cp:lastModifiedBy>Li Steven</cp:lastModifiedBy>
  <cp:revision>12</cp:revision>
  <dcterms:created xsi:type="dcterms:W3CDTF">2020-12-08T12:06:00Z</dcterms:created>
  <dcterms:modified xsi:type="dcterms:W3CDTF">2020-12-22T03:12:00Z</dcterms:modified>
</cp:coreProperties>
</file>